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38D" w:rsidRDefault="0093138D" w:rsidP="0093138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5D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F553F">
        <w:rPr>
          <w:rFonts w:ascii="Times New Roman" w:hAnsi="Times New Roman" w:cs="Times New Roman"/>
          <w:b/>
          <w:sz w:val="24"/>
          <w:szCs w:val="24"/>
        </w:rPr>
        <w:t>1</w:t>
      </w:r>
      <w:r w:rsidRPr="00395DB8">
        <w:rPr>
          <w:rFonts w:ascii="Times New Roman" w:hAnsi="Times New Roman" w:cs="Times New Roman"/>
          <w:b/>
          <w:sz w:val="24"/>
          <w:szCs w:val="24"/>
        </w:rPr>
        <w:t xml:space="preserve">. List of genes and the primers used for </w:t>
      </w:r>
      <w:proofErr w:type="spellStart"/>
      <w:r w:rsidRPr="00395DB8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395DB8">
        <w:rPr>
          <w:rFonts w:ascii="Times New Roman" w:hAnsi="Times New Roman" w:cs="Times New Roman"/>
          <w:b/>
          <w:sz w:val="24"/>
          <w:szCs w:val="24"/>
        </w:rPr>
        <w:t>-PCR analysis.</w:t>
      </w:r>
      <w:r w:rsidRPr="000D7A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702" w:type="dxa"/>
        <w:tblInd w:w="-447" w:type="dxa"/>
        <w:tblLook w:val="04A0" w:firstRow="1" w:lastRow="0" w:firstColumn="1" w:lastColumn="0" w:noHBand="0" w:noVBand="1"/>
      </w:tblPr>
      <w:tblGrid>
        <w:gridCol w:w="1859"/>
        <w:gridCol w:w="4384"/>
        <w:gridCol w:w="3859"/>
        <w:gridCol w:w="901"/>
      </w:tblGrid>
      <w:tr w:rsidR="00FB7051" w:rsidRPr="008F0A14" w:rsidTr="008F0A14">
        <w:tc>
          <w:tcPr>
            <w:tcW w:w="1881" w:type="dxa"/>
          </w:tcPr>
          <w:p w:rsidR="004F553F" w:rsidRPr="008F0A14" w:rsidRDefault="004F553F" w:rsidP="004F553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Gene  </w:t>
            </w:r>
          </w:p>
        </w:tc>
        <w:tc>
          <w:tcPr>
            <w:tcW w:w="4384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Forward primer (5′ to 3′)  </w:t>
            </w:r>
          </w:p>
        </w:tc>
        <w:tc>
          <w:tcPr>
            <w:tcW w:w="3859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Reverse primer (5′ to 3′)  </w:t>
            </w:r>
          </w:p>
        </w:tc>
        <w:tc>
          <w:tcPr>
            <w:tcW w:w="578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Product size (</w:t>
            </w:r>
            <w:proofErr w:type="spellStart"/>
            <w:r w:rsidRPr="008F0A14">
              <w:rPr>
                <w:rFonts w:ascii="Times New Roman" w:hAnsi="Times New Roman" w:cs="Times New Roman"/>
              </w:rPr>
              <w:t>bp</w:t>
            </w:r>
            <w:proofErr w:type="spellEnd"/>
            <w:r w:rsidRPr="008F0A14">
              <w:rPr>
                <w:rFonts w:ascii="Times New Roman" w:hAnsi="Times New Roman" w:cs="Times New Roman"/>
              </w:rPr>
              <w:t>)</w:t>
            </w:r>
          </w:p>
        </w:tc>
      </w:tr>
      <w:tr w:rsidR="00FB7051" w:rsidRPr="008F0A14" w:rsidTr="008F0A14">
        <w:tc>
          <w:tcPr>
            <w:tcW w:w="1881" w:type="dxa"/>
          </w:tcPr>
          <w:p w:rsidR="004F553F" w:rsidRPr="008F0A14" w:rsidRDefault="004F553F" w:rsidP="004F553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DXS</w:t>
            </w:r>
          </w:p>
          <w:p w:rsidR="004F553F" w:rsidRPr="008F0A14" w:rsidRDefault="004F553F" w:rsidP="004F553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01g067890) </w:t>
            </w:r>
          </w:p>
        </w:tc>
        <w:tc>
          <w:tcPr>
            <w:tcW w:w="4384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AATGGGATCGGTGTAGAGC</w:t>
            </w:r>
          </w:p>
        </w:tc>
        <w:tc>
          <w:tcPr>
            <w:tcW w:w="3859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GCTGAGCCATATCCCAATA</w:t>
            </w:r>
          </w:p>
        </w:tc>
        <w:tc>
          <w:tcPr>
            <w:tcW w:w="578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15</w:t>
            </w:r>
          </w:p>
        </w:tc>
      </w:tr>
      <w:tr w:rsidR="00FB7051" w:rsidRPr="008F0A14" w:rsidTr="008F0A14">
        <w:tc>
          <w:tcPr>
            <w:tcW w:w="1881" w:type="dxa"/>
          </w:tcPr>
          <w:p w:rsidR="004F553F" w:rsidRPr="008F0A14" w:rsidRDefault="004F553F" w:rsidP="004F553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DXR </w:t>
            </w:r>
          </w:p>
          <w:p w:rsidR="004F553F" w:rsidRPr="008F0A14" w:rsidRDefault="004F553F" w:rsidP="004F553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03g114340) </w:t>
            </w:r>
          </w:p>
        </w:tc>
        <w:tc>
          <w:tcPr>
            <w:tcW w:w="4384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GCAGGGTGTGATTGAGGTT</w:t>
            </w:r>
          </w:p>
        </w:tc>
        <w:tc>
          <w:tcPr>
            <w:tcW w:w="3859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GTCTTTTCCTGCTTCGATGG</w:t>
            </w:r>
          </w:p>
        </w:tc>
        <w:tc>
          <w:tcPr>
            <w:tcW w:w="578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13</w:t>
            </w:r>
          </w:p>
        </w:tc>
      </w:tr>
      <w:tr w:rsidR="00FB7051" w:rsidRPr="008F0A14" w:rsidTr="008F0A14">
        <w:tc>
          <w:tcPr>
            <w:tcW w:w="1881" w:type="dxa"/>
          </w:tcPr>
          <w:p w:rsidR="004F553F" w:rsidRPr="008F0A14" w:rsidRDefault="004F553F" w:rsidP="004F553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GGPPS2 </w:t>
            </w:r>
          </w:p>
          <w:p w:rsidR="004F553F" w:rsidRPr="008F0A14" w:rsidRDefault="004F553F" w:rsidP="004F553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04g079960) </w:t>
            </w:r>
          </w:p>
        </w:tc>
        <w:tc>
          <w:tcPr>
            <w:tcW w:w="4384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TCAATGGAGCAGCTTTGTG</w:t>
            </w:r>
          </w:p>
        </w:tc>
        <w:tc>
          <w:tcPr>
            <w:tcW w:w="3859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GCGGTTGATAAAACGACGTA</w:t>
            </w:r>
          </w:p>
        </w:tc>
        <w:tc>
          <w:tcPr>
            <w:tcW w:w="578" w:type="dxa"/>
          </w:tcPr>
          <w:p w:rsidR="004F553F" w:rsidRPr="008F0A14" w:rsidRDefault="004F553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28</w:t>
            </w:r>
          </w:p>
        </w:tc>
      </w:tr>
      <w:tr w:rsidR="00FB7051" w:rsidRPr="008F0A14" w:rsidTr="008F0A14">
        <w:tc>
          <w:tcPr>
            <w:tcW w:w="1881" w:type="dxa"/>
          </w:tcPr>
          <w:p w:rsidR="0091175B" w:rsidRPr="008F0A14" w:rsidRDefault="0091175B" w:rsidP="0091175B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PSY1 </w:t>
            </w:r>
          </w:p>
          <w:p w:rsidR="004F553F" w:rsidRPr="008F0A14" w:rsidRDefault="0091175B" w:rsidP="0091175B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03g031860) </w:t>
            </w:r>
          </w:p>
        </w:tc>
        <w:tc>
          <w:tcPr>
            <w:tcW w:w="4384" w:type="dxa"/>
          </w:tcPr>
          <w:p w:rsidR="004F553F" w:rsidRPr="008F0A14" w:rsidRDefault="0091175B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GAATTAGCACAGGCAGGTC</w:t>
            </w:r>
          </w:p>
        </w:tc>
        <w:tc>
          <w:tcPr>
            <w:tcW w:w="3859" w:type="dxa"/>
          </w:tcPr>
          <w:p w:rsidR="004F553F" w:rsidRPr="008F0A14" w:rsidRDefault="0091175B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CAATTCTGTCACGCCTTTC</w:t>
            </w:r>
          </w:p>
        </w:tc>
        <w:tc>
          <w:tcPr>
            <w:tcW w:w="578" w:type="dxa"/>
          </w:tcPr>
          <w:p w:rsidR="004F553F" w:rsidRPr="008F0A14" w:rsidRDefault="0091175B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40</w:t>
            </w:r>
          </w:p>
        </w:tc>
      </w:tr>
      <w:tr w:rsidR="00FB7051" w:rsidRPr="008F0A14" w:rsidTr="008F0A14">
        <w:tc>
          <w:tcPr>
            <w:tcW w:w="1881" w:type="dxa"/>
          </w:tcPr>
          <w:p w:rsidR="005C2064" w:rsidRPr="008F0A14" w:rsidRDefault="005C2064" w:rsidP="005C206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PSY2 </w:t>
            </w:r>
          </w:p>
          <w:p w:rsidR="004F553F" w:rsidRPr="008F0A14" w:rsidRDefault="005C2064" w:rsidP="005C206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02g081330) </w:t>
            </w:r>
          </w:p>
        </w:tc>
        <w:tc>
          <w:tcPr>
            <w:tcW w:w="4384" w:type="dxa"/>
          </w:tcPr>
          <w:p w:rsidR="004F553F" w:rsidRPr="008F0A14" w:rsidRDefault="005C206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ATTCCGAGGTCTCATACGG</w:t>
            </w:r>
          </w:p>
        </w:tc>
        <w:tc>
          <w:tcPr>
            <w:tcW w:w="3859" w:type="dxa"/>
          </w:tcPr>
          <w:p w:rsidR="004F553F" w:rsidRPr="008F0A14" w:rsidRDefault="005C206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CCTTTCCACATCGAATTCCT</w:t>
            </w:r>
          </w:p>
        </w:tc>
        <w:tc>
          <w:tcPr>
            <w:tcW w:w="578" w:type="dxa"/>
          </w:tcPr>
          <w:p w:rsidR="004F553F" w:rsidRPr="008F0A14" w:rsidRDefault="005C206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10</w:t>
            </w:r>
          </w:p>
        </w:tc>
      </w:tr>
      <w:tr w:rsidR="00FB7051" w:rsidRPr="008F0A14" w:rsidTr="008F0A14">
        <w:tc>
          <w:tcPr>
            <w:tcW w:w="1881" w:type="dxa"/>
          </w:tcPr>
          <w:p w:rsidR="00913F61" w:rsidRPr="008F0A14" w:rsidRDefault="00913F61" w:rsidP="00913F61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PDS </w:t>
            </w:r>
          </w:p>
          <w:p w:rsidR="004F553F" w:rsidRPr="008F0A14" w:rsidRDefault="00913F61" w:rsidP="00913F61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03g123760) </w:t>
            </w:r>
          </w:p>
        </w:tc>
        <w:tc>
          <w:tcPr>
            <w:tcW w:w="4384" w:type="dxa"/>
          </w:tcPr>
          <w:p w:rsidR="004F553F" w:rsidRPr="008F0A14" w:rsidRDefault="00913F61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ATCATCAACGTTCCGTGCT</w:t>
            </w:r>
          </w:p>
        </w:tc>
        <w:tc>
          <w:tcPr>
            <w:tcW w:w="3859" w:type="dxa"/>
          </w:tcPr>
          <w:p w:rsidR="004F553F" w:rsidRPr="008F0A14" w:rsidRDefault="00913F61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ATCGGTTTGTGACCAGCAT</w:t>
            </w:r>
          </w:p>
        </w:tc>
        <w:tc>
          <w:tcPr>
            <w:tcW w:w="578" w:type="dxa"/>
          </w:tcPr>
          <w:p w:rsidR="004F553F" w:rsidRPr="008F0A14" w:rsidRDefault="00913F61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22</w:t>
            </w:r>
          </w:p>
        </w:tc>
      </w:tr>
      <w:tr w:rsidR="00FB7051" w:rsidRPr="008F0A14" w:rsidTr="008F0A14">
        <w:tc>
          <w:tcPr>
            <w:tcW w:w="1881" w:type="dxa"/>
          </w:tcPr>
          <w:p w:rsidR="00C062B3" w:rsidRPr="008F0A14" w:rsidRDefault="00C062B3" w:rsidP="00C062B3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ZDS </w:t>
            </w:r>
          </w:p>
          <w:p w:rsidR="004F553F" w:rsidRPr="008F0A14" w:rsidRDefault="00C062B3" w:rsidP="00C062B3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(Solyc01g097810)</w:t>
            </w:r>
          </w:p>
        </w:tc>
        <w:tc>
          <w:tcPr>
            <w:tcW w:w="4384" w:type="dxa"/>
          </w:tcPr>
          <w:p w:rsidR="004F553F" w:rsidRPr="008F0A14" w:rsidRDefault="00C062B3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CCAAAAGGGCTATTTCCAC</w:t>
            </w:r>
          </w:p>
        </w:tc>
        <w:tc>
          <w:tcPr>
            <w:tcW w:w="3859" w:type="dxa"/>
          </w:tcPr>
          <w:p w:rsidR="004F553F" w:rsidRPr="008F0A14" w:rsidRDefault="00C062B3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TGATCCAAGAGCTCCACAG</w:t>
            </w:r>
          </w:p>
        </w:tc>
        <w:tc>
          <w:tcPr>
            <w:tcW w:w="578" w:type="dxa"/>
          </w:tcPr>
          <w:p w:rsidR="004F553F" w:rsidRPr="008F0A14" w:rsidRDefault="00C062B3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15</w:t>
            </w:r>
          </w:p>
        </w:tc>
      </w:tr>
      <w:tr w:rsidR="008F0A14" w:rsidRPr="008F0A14" w:rsidTr="008F0A14">
        <w:tc>
          <w:tcPr>
            <w:tcW w:w="1881" w:type="dxa"/>
          </w:tcPr>
          <w:p w:rsidR="009C0C64" w:rsidRPr="008F0A14" w:rsidRDefault="009C0C64" w:rsidP="009C0C6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ZISO</w:t>
            </w:r>
          </w:p>
          <w:p w:rsidR="00C062B3" w:rsidRPr="008F0A14" w:rsidRDefault="009C0C64" w:rsidP="009C0C6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12g098710) </w:t>
            </w:r>
          </w:p>
        </w:tc>
        <w:tc>
          <w:tcPr>
            <w:tcW w:w="4384" w:type="dxa"/>
          </w:tcPr>
          <w:p w:rsidR="00C062B3" w:rsidRPr="008F0A14" w:rsidRDefault="009C0C6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GAGCGTGCTTTTCGTGTATTG</w:t>
            </w:r>
          </w:p>
        </w:tc>
        <w:tc>
          <w:tcPr>
            <w:tcW w:w="3859" w:type="dxa"/>
          </w:tcPr>
          <w:p w:rsidR="00C062B3" w:rsidRPr="008F0A14" w:rsidRDefault="009C0C6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TTGCCATAACTGCACTCCATC</w:t>
            </w:r>
          </w:p>
        </w:tc>
        <w:tc>
          <w:tcPr>
            <w:tcW w:w="578" w:type="dxa"/>
          </w:tcPr>
          <w:p w:rsidR="00C062B3" w:rsidRPr="008F0A14" w:rsidRDefault="009C0C6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07</w:t>
            </w:r>
          </w:p>
        </w:tc>
      </w:tr>
      <w:tr w:rsidR="008F0A14" w:rsidRPr="008F0A14" w:rsidTr="008F0A14">
        <w:tc>
          <w:tcPr>
            <w:tcW w:w="1881" w:type="dxa"/>
          </w:tcPr>
          <w:p w:rsidR="0024453A" w:rsidRPr="008F0A14" w:rsidRDefault="0024453A" w:rsidP="0024453A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CRTISO</w:t>
            </w:r>
          </w:p>
          <w:p w:rsidR="009C0C64" w:rsidRPr="008F0A14" w:rsidRDefault="0024453A" w:rsidP="0024453A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(Solyc10g081650)</w:t>
            </w:r>
          </w:p>
        </w:tc>
        <w:tc>
          <w:tcPr>
            <w:tcW w:w="4384" w:type="dxa"/>
          </w:tcPr>
          <w:p w:rsidR="009C0C64" w:rsidRPr="008F0A14" w:rsidRDefault="0024453A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GAGATCGCCAAATCCTTAGC</w:t>
            </w:r>
          </w:p>
        </w:tc>
        <w:tc>
          <w:tcPr>
            <w:tcW w:w="3859" w:type="dxa"/>
          </w:tcPr>
          <w:p w:rsidR="009C0C64" w:rsidRPr="008F0A14" w:rsidRDefault="0024453A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CAGAAAGCTTCACTCCCACA</w:t>
            </w:r>
          </w:p>
        </w:tc>
        <w:tc>
          <w:tcPr>
            <w:tcW w:w="578" w:type="dxa"/>
          </w:tcPr>
          <w:p w:rsidR="009C0C64" w:rsidRPr="008F0A14" w:rsidRDefault="0024453A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18</w:t>
            </w:r>
          </w:p>
        </w:tc>
      </w:tr>
      <w:tr w:rsidR="008F0A14" w:rsidRPr="008F0A14" w:rsidTr="008F0A14">
        <w:tc>
          <w:tcPr>
            <w:tcW w:w="1881" w:type="dxa"/>
          </w:tcPr>
          <w:p w:rsidR="00A830F8" w:rsidRPr="008F0A14" w:rsidRDefault="00A830F8" w:rsidP="00A830F8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CYCB</w:t>
            </w:r>
          </w:p>
          <w:p w:rsidR="00FB5E43" w:rsidRPr="008F0A14" w:rsidRDefault="00A830F8" w:rsidP="00A830F8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(Solyc06g074240)</w:t>
            </w:r>
          </w:p>
        </w:tc>
        <w:tc>
          <w:tcPr>
            <w:tcW w:w="4384" w:type="dxa"/>
          </w:tcPr>
          <w:p w:rsidR="00FB5E43" w:rsidRPr="008F0A14" w:rsidRDefault="00A830F8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CTTCTCAAGCCTTTTCCATC</w:t>
            </w:r>
          </w:p>
        </w:tc>
        <w:tc>
          <w:tcPr>
            <w:tcW w:w="3859" w:type="dxa"/>
          </w:tcPr>
          <w:p w:rsidR="00FB5E43" w:rsidRPr="008F0A14" w:rsidRDefault="00A830F8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GGTGGGACTTAGAAAAGAAGG</w:t>
            </w:r>
          </w:p>
        </w:tc>
        <w:tc>
          <w:tcPr>
            <w:tcW w:w="578" w:type="dxa"/>
          </w:tcPr>
          <w:p w:rsidR="00FB5E43" w:rsidRPr="008F0A14" w:rsidRDefault="00A830F8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92</w:t>
            </w:r>
          </w:p>
        </w:tc>
      </w:tr>
      <w:tr w:rsidR="00DA68DF" w:rsidRPr="008F0A14" w:rsidTr="008F0A14">
        <w:tc>
          <w:tcPr>
            <w:tcW w:w="1881" w:type="dxa"/>
          </w:tcPr>
          <w:p w:rsidR="00DA68DF" w:rsidRPr="008F0A14" w:rsidRDefault="00DA68DF" w:rsidP="00DA68D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LCYB1 </w:t>
            </w:r>
          </w:p>
          <w:p w:rsidR="00DA68DF" w:rsidRPr="008F0A14" w:rsidRDefault="00DA68DF" w:rsidP="00DA68D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(Solyc04g040190)</w:t>
            </w:r>
          </w:p>
        </w:tc>
        <w:tc>
          <w:tcPr>
            <w:tcW w:w="4384" w:type="dxa"/>
          </w:tcPr>
          <w:p w:rsidR="00DA68DF" w:rsidRPr="008F0A14" w:rsidRDefault="00DA68D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CGATGCAACTGGCTTCTCTA</w:t>
            </w:r>
          </w:p>
        </w:tc>
        <w:tc>
          <w:tcPr>
            <w:tcW w:w="3859" w:type="dxa"/>
          </w:tcPr>
          <w:p w:rsidR="00DA68DF" w:rsidRPr="008F0A14" w:rsidRDefault="00DA68D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ATGAGAATCTCGCCAATCC</w:t>
            </w:r>
          </w:p>
        </w:tc>
        <w:tc>
          <w:tcPr>
            <w:tcW w:w="578" w:type="dxa"/>
          </w:tcPr>
          <w:p w:rsidR="00DA68DF" w:rsidRPr="008F0A14" w:rsidRDefault="00DA68D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49</w:t>
            </w:r>
          </w:p>
        </w:tc>
      </w:tr>
      <w:tr w:rsidR="00DA68DF" w:rsidRPr="008F0A14" w:rsidTr="008F0A14">
        <w:tc>
          <w:tcPr>
            <w:tcW w:w="1881" w:type="dxa"/>
          </w:tcPr>
          <w:p w:rsidR="00801F5F" w:rsidRPr="008F0A14" w:rsidRDefault="00801F5F" w:rsidP="00801F5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LCYB2 </w:t>
            </w:r>
          </w:p>
          <w:p w:rsidR="00DA68DF" w:rsidRPr="008F0A14" w:rsidRDefault="00801F5F" w:rsidP="00801F5F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Solyc10g079480) </w:t>
            </w:r>
          </w:p>
        </w:tc>
        <w:tc>
          <w:tcPr>
            <w:tcW w:w="4384" w:type="dxa"/>
          </w:tcPr>
          <w:p w:rsidR="00DA68DF" w:rsidRPr="008F0A14" w:rsidRDefault="00801F5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TTTGTGGCCCATAGAAAGG</w:t>
            </w:r>
          </w:p>
        </w:tc>
        <w:tc>
          <w:tcPr>
            <w:tcW w:w="3859" w:type="dxa"/>
          </w:tcPr>
          <w:p w:rsidR="00DA68DF" w:rsidRPr="008F0A14" w:rsidRDefault="00801F5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GACAAGAAACCATGCCAAT</w:t>
            </w:r>
          </w:p>
        </w:tc>
        <w:tc>
          <w:tcPr>
            <w:tcW w:w="578" w:type="dxa"/>
          </w:tcPr>
          <w:p w:rsidR="00DA68DF" w:rsidRPr="008F0A14" w:rsidRDefault="00801F5F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46</w:t>
            </w:r>
          </w:p>
        </w:tc>
      </w:tr>
      <w:tr w:rsidR="00801F5F" w:rsidRPr="008F0A14" w:rsidTr="008F0A14">
        <w:tc>
          <w:tcPr>
            <w:tcW w:w="1881" w:type="dxa"/>
          </w:tcPr>
          <w:p w:rsidR="00FB7051" w:rsidRPr="008F0A14" w:rsidRDefault="00FB7051" w:rsidP="00FB7051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LCYE </w:t>
            </w:r>
          </w:p>
          <w:p w:rsidR="00801F5F" w:rsidRPr="008F0A14" w:rsidRDefault="00FB7051" w:rsidP="00FB7051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(Solyc12g008980)</w:t>
            </w:r>
          </w:p>
        </w:tc>
        <w:tc>
          <w:tcPr>
            <w:tcW w:w="4384" w:type="dxa"/>
          </w:tcPr>
          <w:p w:rsidR="00801F5F" w:rsidRPr="008F0A14" w:rsidRDefault="00FB7051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TAGTCGCCATTTTCTGCAC</w:t>
            </w:r>
          </w:p>
        </w:tc>
        <w:tc>
          <w:tcPr>
            <w:tcW w:w="3859" w:type="dxa"/>
          </w:tcPr>
          <w:p w:rsidR="00801F5F" w:rsidRPr="008F0A14" w:rsidRDefault="00FB7051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CACCCTCGCACTCTACAAG</w:t>
            </w:r>
          </w:p>
        </w:tc>
        <w:tc>
          <w:tcPr>
            <w:tcW w:w="578" w:type="dxa"/>
          </w:tcPr>
          <w:p w:rsidR="00801F5F" w:rsidRPr="008F0A14" w:rsidRDefault="00FB7051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30</w:t>
            </w:r>
          </w:p>
        </w:tc>
      </w:tr>
      <w:tr w:rsidR="00FB7051" w:rsidRPr="008F0A14" w:rsidTr="008F0A14">
        <w:tc>
          <w:tcPr>
            <w:tcW w:w="1881" w:type="dxa"/>
          </w:tcPr>
          <w:p w:rsidR="00FB7051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NCED1 </w:t>
            </w:r>
          </w:p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F0A14">
              <w:rPr>
                <w:rFonts w:ascii="Times New Roman" w:hAnsi="Times New Roman" w:cs="Times New Roman"/>
              </w:rPr>
              <w:t>Solyc07g0565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84" w:type="dxa"/>
          </w:tcPr>
          <w:p w:rsidR="00FB7051" w:rsidRPr="008F0A14" w:rsidRDefault="008F0A1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GACACCACCAGACTCCATT</w:t>
            </w:r>
          </w:p>
        </w:tc>
        <w:tc>
          <w:tcPr>
            <w:tcW w:w="3859" w:type="dxa"/>
          </w:tcPr>
          <w:p w:rsidR="00FB7051" w:rsidRPr="008F0A14" w:rsidRDefault="008F0A1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ACTTGTTCATCCGGGTTTTC</w:t>
            </w:r>
          </w:p>
        </w:tc>
        <w:tc>
          <w:tcPr>
            <w:tcW w:w="578" w:type="dxa"/>
          </w:tcPr>
          <w:p w:rsidR="00FB7051" w:rsidRPr="008F0A14" w:rsidRDefault="008F0A14" w:rsidP="0093138D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30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CCD1A</w:t>
            </w:r>
          </w:p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(</w:t>
            </w:r>
            <w:r w:rsidRPr="00E961CC">
              <w:rPr>
                <w:rFonts w:ascii="Garamond" w:hAnsi="Garamond" w:cs="Times New Roman"/>
                <w:sz w:val="24"/>
                <w:szCs w:val="24"/>
              </w:rPr>
              <w:t>Solyc01g087250</w:t>
            </w:r>
            <w:r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TTGACGCATTCCTTCACTGC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GTAAGGTGGGGTGTGAGCAT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CCD1B</w:t>
            </w:r>
          </w:p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961CC">
              <w:rPr>
                <w:rFonts w:ascii="Garamond" w:hAnsi="Garamond" w:cs="Times New Roman"/>
                <w:sz w:val="24"/>
                <w:szCs w:val="24"/>
              </w:rPr>
              <w:t>Solyc01g087260</w:t>
            </w:r>
            <w:r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AGCTAGGAAAATCAAAGGAATAGATGG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TTCAGAAAGAGTGACGTGTTGATC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CCD4A</w:t>
            </w:r>
          </w:p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961CC">
              <w:rPr>
                <w:rFonts w:ascii="Garamond" w:hAnsi="Garamond" w:cs="Times New Roman"/>
                <w:sz w:val="24"/>
                <w:szCs w:val="24"/>
              </w:rPr>
              <w:t>Solyc08g075480</w:t>
            </w:r>
            <w:r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TTCATACTCGCCGGTGGTTC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CACCCTTGGCATAACGTGGA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CCD4B</w:t>
            </w:r>
          </w:p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961CC">
              <w:rPr>
                <w:rFonts w:ascii="Garamond" w:hAnsi="Garamond" w:cs="Times New Roman"/>
                <w:sz w:val="24"/>
                <w:szCs w:val="24"/>
              </w:rPr>
              <w:t>Solyc08g075490</w:t>
            </w:r>
            <w:r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</w:rPr>
              <w:t>AGACGATGGCTACGTAATGTTG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</w:rPr>
              <w:t>GGCAATTTAACATTAGCCACAA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CCD7</w:t>
            </w:r>
          </w:p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961CC">
              <w:rPr>
                <w:rFonts w:ascii="Garamond" w:hAnsi="Garamond" w:cs="Times New Roman"/>
                <w:sz w:val="24"/>
                <w:szCs w:val="24"/>
              </w:rPr>
              <w:t>Solyc01g090660</w:t>
            </w:r>
            <w:r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TCTTGCCACCGGCTAAACTG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TTCATGAGTTGGGGACGTGG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CCD8</w:t>
            </w:r>
          </w:p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961CC">
              <w:rPr>
                <w:rFonts w:ascii="Garamond" w:hAnsi="Garamond" w:cs="Times New Roman"/>
                <w:sz w:val="24"/>
                <w:szCs w:val="24"/>
              </w:rPr>
              <w:t>Solyc08g066650</w:t>
            </w:r>
            <w:r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TGTGGTGCTAAGAGGCCTTG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GAATGGTTCAGAAGGCACAGC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F0A14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β-actin </w:t>
            </w:r>
          </w:p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(FJ532351.1)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GTCCCTATTTACGAGGGTTATGC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CAGTTAAATCACGACCAGCAAGAT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08</w:t>
            </w:r>
          </w:p>
        </w:tc>
      </w:tr>
      <w:tr w:rsidR="008F0A14" w:rsidRPr="008F0A14" w:rsidTr="008F0A14">
        <w:tc>
          <w:tcPr>
            <w:tcW w:w="1881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UBIQUITIN3 </w:t>
            </w:r>
          </w:p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 xml:space="preserve">(X58253.1)   </w:t>
            </w:r>
          </w:p>
        </w:tc>
        <w:tc>
          <w:tcPr>
            <w:tcW w:w="4384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GCCGACTACAACATCCAGAAGG</w:t>
            </w:r>
          </w:p>
        </w:tc>
        <w:tc>
          <w:tcPr>
            <w:tcW w:w="3859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TGCAACACAGCGAGCTTAACC</w:t>
            </w:r>
          </w:p>
        </w:tc>
        <w:tc>
          <w:tcPr>
            <w:tcW w:w="578" w:type="dxa"/>
          </w:tcPr>
          <w:p w:rsidR="008F0A14" w:rsidRPr="008F0A14" w:rsidRDefault="008F0A14" w:rsidP="008F0A14">
            <w:pPr>
              <w:jc w:val="both"/>
              <w:rPr>
                <w:rFonts w:ascii="Times New Roman" w:hAnsi="Times New Roman" w:cs="Times New Roman"/>
              </w:rPr>
            </w:pPr>
            <w:r w:rsidRPr="008F0A14">
              <w:rPr>
                <w:rFonts w:ascii="Times New Roman" w:hAnsi="Times New Roman" w:cs="Times New Roman"/>
              </w:rPr>
              <w:t>110</w:t>
            </w:r>
          </w:p>
        </w:tc>
      </w:tr>
    </w:tbl>
    <w:p w:rsidR="006D3DF3" w:rsidRDefault="006D3DF3" w:rsidP="008F0A14"/>
    <w:sectPr w:rsidR="006D3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tDSxNDEzMrAwN7BQ0lEKTi0uzszPAykwrgUA6k/FECwAAAA="/>
  </w:docVars>
  <w:rsids>
    <w:rsidRoot w:val="0093138D"/>
    <w:rsid w:val="000029F3"/>
    <w:rsid w:val="00004CFB"/>
    <w:rsid w:val="000067E8"/>
    <w:rsid w:val="00006C6B"/>
    <w:rsid w:val="00007A82"/>
    <w:rsid w:val="00011AC0"/>
    <w:rsid w:val="00013104"/>
    <w:rsid w:val="00013F86"/>
    <w:rsid w:val="000140F2"/>
    <w:rsid w:val="000143A4"/>
    <w:rsid w:val="00014A1D"/>
    <w:rsid w:val="00014B3E"/>
    <w:rsid w:val="00015647"/>
    <w:rsid w:val="00015DE4"/>
    <w:rsid w:val="000169B3"/>
    <w:rsid w:val="00016E41"/>
    <w:rsid w:val="000172A7"/>
    <w:rsid w:val="000263EA"/>
    <w:rsid w:val="00026B09"/>
    <w:rsid w:val="0003416B"/>
    <w:rsid w:val="00035A1A"/>
    <w:rsid w:val="00035D9E"/>
    <w:rsid w:val="00036282"/>
    <w:rsid w:val="00036621"/>
    <w:rsid w:val="00040083"/>
    <w:rsid w:val="0004067B"/>
    <w:rsid w:val="00041F92"/>
    <w:rsid w:val="0004203D"/>
    <w:rsid w:val="00043AAB"/>
    <w:rsid w:val="000442D1"/>
    <w:rsid w:val="000455D9"/>
    <w:rsid w:val="0004689A"/>
    <w:rsid w:val="00046CFF"/>
    <w:rsid w:val="000505FF"/>
    <w:rsid w:val="00051778"/>
    <w:rsid w:val="000524A0"/>
    <w:rsid w:val="00054FD6"/>
    <w:rsid w:val="00055F24"/>
    <w:rsid w:val="00056182"/>
    <w:rsid w:val="00060FAC"/>
    <w:rsid w:val="00062335"/>
    <w:rsid w:val="00064967"/>
    <w:rsid w:val="00066F40"/>
    <w:rsid w:val="00067537"/>
    <w:rsid w:val="000675BA"/>
    <w:rsid w:val="00070EF2"/>
    <w:rsid w:val="000738F7"/>
    <w:rsid w:val="000761FD"/>
    <w:rsid w:val="00076B47"/>
    <w:rsid w:val="00081838"/>
    <w:rsid w:val="000827DB"/>
    <w:rsid w:val="000830B4"/>
    <w:rsid w:val="00083528"/>
    <w:rsid w:val="00083DA9"/>
    <w:rsid w:val="0008521D"/>
    <w:rsid w:val="00085B2A"/>
    <w:rsid w:val="00085F5B"/>
    <w:rsid w:val="0008761A"/>
    <w:rsid w:val="0008783F"/>
    <w:rsid w:val="0009052B"/>
    <w:rsid w:val="00096D19"/>
    <w:rsid w:val="00096EF3"/>
    <w:rsid w:val="00097D25"/>
    <w:rsid w:val="000A0031"/>
    <w:rsid w:val="000A03EE"/>
    <w:rsid w:val="000A0A40"/>
    <w:rsid w:val="000A0CB0"/>
    <w:rsid w:val="000A1345"/>
    <w:rsid w:val="000A22CF"/>
    <w:rsid w:val="000A23D3"/>
    <w:rsid w:val="000A73E1"/>
    <w:rsid w:val="000B0C39"/>
    <w:rsid w:val="000B1067"/>
    <w:rsid w:val="000B187D"/>
    <w:rsid w:val="000B3684"/>
    <w:rsid w:val="000B412A"/>
    <w:rsid w:val="000C02AA"/>
    <w:rsid w:val="000C4209"/>
    <w:rsid w:val="000C432A"/>
    <w:rsid w:val="000C488D"/>
    <w:rsid w:val="000C4C44"/>
    <w:rsid w:val="000C4FCC"/>
    <w:rsid w:val="000C60CA"/>
    <w:rsid w:val="000C76B4"/>
    <w:rsid w:val="000C7E12"/>
    <w:rsid w:val="000D0A55"/>
    <w:rsid w:val="000D0AB4"/>
    <w:rsid w:val="000D1E09"/>
    <w:rsid w:val="000E1230"/>
    <w:rsid w:val="000E19C6"/>
    <w:rsid w:val="000E2A58"/>
    <w:rsid w:val="000E3786"/>
    <w:rsid w:val="000E5081"/>
    <w:rsid w:val="000E69FB"/>
    <w:rsid w:val="000F0B03"/>
    <w:rsid w:val="000F273F"/>
    <w:rsid w:val="000F2E64"/>
    <w:rsid w:val="000F44A1"/>
    <w:rsid w:val="000F485F"/>
    <w:rsid w:val="00100F13"/>
    <w:rsid w:val="001032F3"/>
    <w:rsid w:val="0010397C"/>
    <w:rsid w:val="00105246"/>
    <w:rsid w:val="00105A55"/>
    <w:rsid w:val="001061D9"/>
    <w:rsid w:val="00106652"/>
    <w:rsid w:val="0010682A"/>
    <w:rsid w:val="0010758B"/>
    <w:rsid w:val="00107DA9"/>
    <w:rsid w:val="00110B91"/>
    <w:rsid w:val="00111249"/>
    <w:rsid w:val="00113753"/>
    <w:rsid w:val="0011385D"/>
    <w:rsid w:val="001138C6"/>
    <w:rsid w:val="00114CDE"/>
    <w:rsid w:val="00115A6F"/>
    <w:rsid w:val="0011672D"/>
    <w:rsid w:val="00117B33"/>
    <w:rsid w:val="0012054C"/>
    <w:rsid w:val="001205E0"/>
    <w:rsid w:val="00121297"/>
    <w:rsid w:val="001220E2"/>
    <w:rsid w:val="00122252"/>
    <w:rsid w:val="001230E1"/>
    <w:rsid w:val="00123647"/>
    <w:rsid w:val="00124EB7"/>
    <w:rsid w:val="00130680"/>
    <w:rsid w:val="00130764"/>
    <w:rsid w:val="00132CC5"/>
    <w:rsid w:val="00133195"/>
    <w:rsid w:val="001346AB"/>
    <w:rsid w:val="001356F5"/>
    <w:rsid w:val="00135881"/>
    <w:rsid w:val="00136EC4"/>
    <w:rsid w:val="001374A1"/>
    <w:rsid w:val="00141354"/>
    <w:rsid w:val="00146921"/>
    <w:rsid w:val="001471F0"/>
    <w:rsid w:val="0015265D"/>
    <w:rsid w:val="00153080"/>
    <w:rsid w:val="00153512"/>
    <w:rsid w:val="00154D69"/>
    <w:rsid w:val="00155786"/>
    <w:rsid w:val="00157D44"/>
    <w:rsid w:val="00157DE8"/>
    <w:rsid w:val="0016018A"/>
    <w:rsid w:val="001602CD"/>
    <w:rsid w:val="00160486"/>
    <w:rsid w:val="00161656"/>
    <w:rsid w:val="00171607"/>
    <w:rsid w:val="00171EC0"/>
    <w:rsid w:val="00173BC8"/>
    <w:rsid w:val="00173E69"/>
    <w:rsid w:val="0017422E"/>
    <w:rsid w:val="001742AB"/>
    <w:rsid w:val="00174E80"/>
    <w:rsid w:val="0017586C"/>
    <w:rsid w:val="00176644"/>
    <w:rsid w:val="0018210B"/>
    <w:rsid w:val="0018454E"/>
    <w:rsid w:val="00184EC6"/>
    <w:rsid w:val="001873EF"/>
    <w:rsid w:val="001911D2"/>
    <w:rsid w:val="001918E5"/>
    <w:rsid w:val="001920B9"/>
    <w:rsid w:val="00193CCD"/>
    <w:rsid w:val="0019718C"/>
    <w:rsid w:val="001A18FC"/>
    <w:rsid w:val="001A26C6"/>
    <w:rsid w:val="001A27A8"/>
    <w:rsid w:val="001A4184"/>
    <w:rsid w:val="001A4594"/>
    <w:rsid w:val="001A45CB"/>
    <w:rsid w:val="001A4D29"/>
    <w:rsid w:val="001A50C2"/>
    <w:rsid w:val="001A536C"/>
    <w:rsid w:val="001A5931"/>
    <w:rsid w:val="001A5A5A"/>
    <w:rsid w:val="001A6207"/>
    <w:rsid w:val="001A6E83"/>
    <w:rsid w:val="001B0986"/>
    <w:rsid w:val="001B09F9"/>
    <w:rsid w:val="001B18AA"/>
    <w:rsid w:val="001B1F52"/>
    <w:rsid w:val="001B369C"/>
    <w:rsid w:val="001B5E01"/>
    <w:rsid w:val="001B6881"/>
    <w:rsid w:val="001C0C90"/>
    <w:rsid w:val="001C1F9F"/>
    <w:rsid w:val="001C2CD2"/>
    <w:rsid w:val="001C6017"/>
    <w:rsid w:val="001C6023"/>
    <w:rsid w:val="001C77C0"/>
    <w:rsid w:val="001C77F5"/>
    <w:rsid w:val="001D032E"/>
    <w:rsid w:val="001D0859"/>
    <w:rsid w:val="001D4313"/>
    <w:rsid w:val="001D77F9"/>
    <w:rsid w:val="001E1322"/>
    <w:rsid w:val="001E3DD8"/>
    <w:rsid w:val="001E4DD4"/>
    <w:rsid w:val="001E565A"/>
    <w:rsid w:val="001E754E"/>
    <w:rsid w:val="001F16FB"/>
    <w:rsid w:val="001F20F6"/>
    <w:rsid w:val="001F2767"/>
    <w:rsid w:val="001F31B7"/>
    <w:rsid w:val="001F4B9A"/>
    <w:rsid w:val="001F7201"/>
    <w:rsid w:val="002014E1"/>
    <w:rsid w:val="002015EF"/>
    <w:rsid w:val="00202325"/>
    <w:rsid w:val="00202775"/>
    <w:rsid w:val="00206284"/>
    <w:rsid w:val="00210B3B"/>
    <w:rsid w:val="00212014"/>
    <w:rsid w:val="00212163"/>
    <w:rsid w:val="00214194"/>
    <w:rsid w:val="00214221"/>
    <w:rsid w:val="00215102"/>
    <w:rsid w:val="0021635D"/>
    <w:rsid w:val="00216FA3"/>
    <w:rsid w:val="002173D9"/>
    <w:rsid w:val="00217FB2"/>
    <w:rsid w:val="00220ABB"/>
    <w:rsid w:val="002211F1"/>
    <w:rsid w:val="00221F74"/>
    <w:rsid w:val="002273F6"/>
    <w:rsid w:val="002275A6"/>
    <w:rsid w:val="002278A1"/>
    <w:rsid w:val="00227E3E"/>
    <w:rsid w:val="00230081"/>
    <w:rsid w:val="00230D5B"/>
    <w:rsid w:val="00231EAF"/>
    <w:rsid w:val="002333FE"/>
    <w:rsid w:val="002336E6"/>
    <w:rsid w:val="002345E6"/>
    <w:rsid w:val="00235C7D"/>
    <w:rsid w:val="00242916"/>
    <w:rsid w:val="00243A16"/>
    <w:rsid w:val="00244500"/>
    <w:rsid w:val="0024453A"/>
    <w:rsid w:val="00244E41"/>
    <w:rsid w:val="00245A65"/>
    <w:rsid w:val="00246450"/>
    <w:rsid w:val="00250501"/>
    <w:rsid w:val="00250A64"/>
    <w:rsid w:val="00250B3F"/>
    <w:rsid w:val="002513C8"/>
    <w:rsid w:val="002521DB"/>
    <w:rsid w:val="0025475A"/>
    <w:rsid w:val="00255798"/>
    <w:rsid w:val="00256988"/>
    <w:rsid w:val="00257DC1"/>
    <w:rsid w:val="00260535"/>
    <w:rsid w:val="00260980"/>
    <w:rsid w:val="00260EBE"/>
    <w:rsid w:val="00262082"/>
    <w:rsid w:val="00262B1E"/>
    <w:rsid w:val="002631CB"/>
    <w:rsid w:val="00265A4E"/>
    <w:rsid w:val="00266563"/>
    <w:rsid w:val="0026674F"/>
    <w:rsid w:val="00270535"/>
    <w:rsid w:val="002706BD"/>
    <w:rsid w:val="00270C74"/>
    <w:rsid w:val="00271361"/>
    <w:rsid w:val="002715B9"/>
    <w:rsid w:val="002728D6"/>
    <w:rsid w:val="00273093"/>
    <w:rsid w:val="0027384D"/>
    <w:rsid w:val="00273D62"/>
    <w:rsid w:val="00274144"/>
    <w:rsid w:val="00276F7D"/>
    <w:rsid w:val="00280580"/>
    <w:rsid w:val="00280844"/>
    <w:rsid w:val="00280C98"/>
    <w:rsid w:val="00281193"/>
    <w:rsid w:val="0028272E"/>
    <w:rsid w:val="00283E32"/>
    <w:rsid w:val="00284095"/>
    <w:rsid w:val="002854E1"/>
    <w:rsid w:val="002859B6"/>
    <w:rsid w:val="00290932"/>
    <w:rsid w:val="00291721"/>
    <w:rsid w:val="00291E9E"/>
    <w:rsid w:val="00295549"/>
    <w:rsid w:val="00295EF6"/>
    <w:rsid w:val="002961CA"/>
    <w:rsid w:val="00297DEC"/>
    <w:rsid w:val="002A21DE"/>
    <w:rsid w:val="002A4B62"/>
    <w:rsid w:val="002A632E"/>
    <w:rsid w:val="002A6951"/>
    <w:rsid w:val="002A69D6"/>
    <w:rsid w:val="002B05A2"/>
    <w:rsid w:val="002B09C9"/>
    <w:rsid w:val="002B3468"/>
    <w:rsid w:val="002B3508"/>
    <w:rsid w:val="002B4DF4"/>
    <w:rsid w:val="002B6BFA"/>
    <w:rsid w:val="002C13BA"/>
    <w:rsid w:val="002C1867"/>
    <w:rsid w:val="002C3952"/>
    <w:rsid w:val="002C3BDA"/>
    <w:rsid w:val="002C3FCB"/>
    <w:rsid w:val="002C4442"/>
    <w:rsid w:val="002C5794"/>
    <w:rsid w:val="002D1018"/>
    <w:rsid w:val="002D2622"/>
    <w:rsid w:val="002D2717"/>
    <w:rsid w:val="002D362E"/>
    <w:rsid w:val="002D5ABB"/>
    <w:rsid w:val="002D7580"/>
    <w:rsid w:val="002E08A2"/>
    <w:rsid w:val="002E1116"/>
    <w:rsid w:val="002E1E34"/>
    <w:rsid w:val="002E1E87"/>
    <w:rsid w:val="002E35CD"/>
    <w:rsid w:val="002E6601"/>
    <w:rsid w:val="002E73DF"/>
    <w:rsid w:val="002F00C3"/>
    <w:rsid w:val="002F0952"/>
    <w:rsid w:val="002F14BC"/>
    <w:rsid w:val="002F43B0"/>
    <w:rsid w:val="002F45E2"/>
    <w:rsid w:val="002F7683"/>
    <w:rsid w:val="003027BC"/>
    <w:rsid w:val="00303356"/>
    <w:rsid w:val="0030513A"/>
    <w:rsid w:val="00305216"/>
    <w:rsid w:val="00306CBB"/>
    <w:rsid w:val="00307316"/>
    <w:rsid w:val="00307782"/>
    <w:rsid w:val="0031050C"/>
    <w:rsid w:val="00311EB2"/>
    <w:rsid w:val="003151C5"/>
    <w:rsid w:val="00317322"/>
    <w:rsid w:val="00317E49"/>
    <w:rsid w:val="00321293"/>
    <w:rsid w:val="003216C4"/>
    <w:rsid w:val="00322ACB"/>
    <w:rsid w:val="003249EA"/>
    <w:rsid w:val="00325371"/>
    <w:rsid w:val="00325BD4"/>
    <w:rsid w:val="00331295"/>
    <w:rsid w:val="00332CD6"/>
    <w:rsid w:val="00332D3A"/>
    <w:rsid w:val="00333089"/>
    <w:rsid w:val="003332B0"/>
    <w:rsid w:val="00334171"/>
    <w:rsid w:val="00334485"/>
    <w:rsid w:val="00337B4E"/>
    <w:rsid w:val="00340C48"/>
    <w:rsid w:val="00341CF0"/>
    <w:rsid w:val="00343635"/>
    <w:rsid w:val="00346881"/>
    <w:rsid w:val="00347062"/>
    <w:rsid w:val="00351F0A"/>
    <w:rsid w:val="00352DD1"/>
    <w:rsid w:val="00352FAD"/>
    <w:rsid w:val="00353296"/>
    <w:rsid w:val="00357E78"/>
    <w:rsid w:val="003617CA"/>
    <w:rsid w:val="003618E4"/>
    <w:rsid w:val="00362949"/>
    <w:rsid w:val="00363019"/>
    <w:rsid w:val="00364E68"/>
    <w:rsid w:val="003658CF"/>
    <w:rsid w:val="003679AC"/>
    <w:rsid w:val="00367C07"/>
    <w:rsid w:val="00371C14"/>
    <w:rsid w:val="00373265"/>
    <w:rsid w:val="00373815"/>
    <w:rsid w:val="0037519D"/>
    <w:rsid w:val="00376766"/>
    <w:rsid w:val="00381E68"/>
    <w:rsid w:val="00382425"/>
    <w:rsid w:val="00383126"/>
    <w:rsid w:val="00385277"/>
    <w:rsid w:val="003856EF"/>
    <w:rsid w:val="00386C19"/>
    <w:rsid w:val="00387970"/>
    <w:rsid w:val="00391316"/>
    <w:rsid w:val="003937FE"/>
    <w:rsid w:val="0039732C"/>
    <w:rsid w:val="003A1060"/>
    <w:rsid w:val="003A173B"/>
    <w:rsid w:val="003A2062"/>
    <w:rsid w:val="003A394D"/>
    <w:rsid w:val="003A4462"/>
    <w:rsid w:val="003A6314"/>
    <w:rsid w:val="003A78D8"/>
    <w:rsid w:val="003A79FC"/>
    <w:rsid w:val="003B42DA"/>
    <w:rsid w:val="003B4953"/>
    <w:rsid w:val="003B6338"/>
    <w:rsid w:val="003B7FE2"/>
    <w:rsid w:val="003C1A82"/>
    <w:rsid w:val="003C2EBA"/>
    <w:rsid w:val="003C3877"/>
    <w:rsid w:val="003C4993"/>
    <w:rsid w:val="003C5503"/>
    <w:rsid w:val="003C662D"/>
    <w:rsid w:val="003D0297"/>
    <w:rsid w:val="003D11D4"/>
    <w:rsid w:val="003D574B"/>
    <w:rsid w:val="003D6A24"/>
    <w:rsid w:val="003D742E"/>
    <w:rsid w:val="003E1A99"/>
    <w:rsid w:val="003E1E2E"/>
    <w:rsid w:val="003E494C"/>
    <w:rsid w:val="003E4DC4"/>
    <w:rsid w:val="003E55F4"/>
    <w:rsid w:val="003E6AEC"/>
    <w:rsid w:val="003F0438"/>
    <w:rsid w:val="003F1F90"/>
    <w:rsid w:val="003F2A9E"/>
    <w:rsid w:val="003F2D19"/>
    <w:rsid w:val="003F3A8E"/>
    <w:rsid w:val="003F3C80"/>
    <w:rsid w:val="003F523F"/>
    <w:rsid w:val="003F6236"/>
    <w:rsid w:val="003F6CD8"/>
    <w:rsid w:val="003F6CE2"/>
    <w:rsid w:val="003F6E89"/>
    <w:rsid w:val="003F7277"/>
    <w:rsid w:val="003F7B79"/>
    <w:rsid w:val="00400AB5"/>
    <w:rsid w:val="0040129F"/>
    <w:rsid w:val="00403F79"/>
    <w:rsid w:val="00404736"/>
    <w:rsid w:val="004047AB"/>
    <w:rsid w:val="00404D49"/>
    <w:rsid w:val="00405836"/>
    <w:rsid w:val="00407244"/>
    <w:rsid w:val="00410AA6"/>
    <w:rsid w:val="004119B0"/>
    <w:rsid w:val="00412402"/>
    <w:rsid w:val="004140CF"/>
    <w:rsid w:val="00414743"/>
    <w:rsid w:val="004152FB"/>
    <w:rsid w:val="00416E8D"/>
    <w:rsid w:val="00417CB4"/>
    <w:rsid w:val="00421721"/>
    <w:rsid w:val="00422921"/>
    <w:rsid w:val="004230F6"/>
    <w:rsid w:val="00424992"/>
    <w:rsid w:val="00425433"/>
    <w:rsid w:val="00426F1C"/>
    <w:rsid w:val="0042751F"/>
    <w:rsid w:val="00430765"/>
    <w:rsid w:val="004321CA"/>
    <w:rsid w:val="00432290"/>
    <w:rsid w:val="0043306A"/>
    <w:rsid w:val="00440AB2"/>
    <w:rsid w:val="00441CC9"/>
    <w:rsid w:val="0044364C"/>
    <w:rsid w:val="004502B4"/>
    <w:rsid w:val="004509CF"/>
    <w:rsid w:val="00451FCC"/>
    <w:rsid w:val="0045320A"/>
    <w:rsid w:val="00455005"/>
    <w:rsid w:val="004556C1"/>
    <w:rsid w:val="00456066"/>
    <w:rsid w:val="00461494"/>
    <w:rsid w:val="00462AB0"/>
    <w:rsid w:val="00462EF0"/>
    <w:rsid w:val="00463C88"/>
    <w:rsid w:val="00475EAD"/>
    <w:rsid w:val="00476AC8"/>
    <w:rsid w:val="00476FCF"/>
    <w:rsid w:val="0048165E"/>
    <w:rsid w:val="00483D03"/>
    <w:rsid w:val="00484679"/>
    <w:rsid w:val="004847B3"/>
    <w:rsid w:val="004851D3"/>
    <w:rsid w:val="00485E7E"/>
    <w:rsid w:val="0048638D"/>
    <w:rsid w:val="00486490"/>
    <w:rsid w:val="00491674"/>
    <w:rsid w:val="00491B0F"/>
    <w:rsid w:val="00492BB1"/>
    <w:rsid w:val="00493647"/>
    <w:rsid w:val="00493CE3"/>
    <w:rsid w:val="00496C2D"/>
    <w:rsid w:val="00497382"/>
    <w:rsid w:val="00497C06"/>
    <w:rsid w:val="004A1ABD"/>
    <w:rsid w:val="004A1FA7"/>
    <w:rsid w:val="004A7865"/>
    <w:rsid w:val="004A78D1"/>
    <w:rsid w:val="004A7D0A"/>
    <w:rsid w:val="004B0B5E"/>
    <w:rsid w:val="004B1FC4"/>
    <w:rsid w:val="004B37B3"/>
    <w:rsid w:val="004B4BE2"/>
    <w:rsid w:val="004B5DEB"/>
    <w:rsid w:val="004B611F"/>
    <w:rsid w:val="004B6150"/>
    <w:rsid w:val="004B7144"/>
    <w:rsid w:val="004B7251"/>
    <w:rsid w:val="004C036E"/>
    <w:rsid w:val="004C10F9"/>
    <w:rsid w:val="004C2E86"/>
    <w:rsid w:val="004C37B8"/>
    <w:rsid w:val="004C4671"/>
    <w:rsid w:val="004C619D"/>
    <w:rsid w:val="004C6D14"/>
    <w:rsid w:val="004C70E2"/>
    <w:rsid w:val="004C717C"/>
    <w:rsid w:val="004D23E2"/>
    <w:rsid w:val="004D2902"/>
    <w:rsid w:val="004D3476"/>
    <w:rsid w:val="004D3818"/>
    <w:rsid w:val="004D4BF6"/>
    <w:rsid w:val="004D6E32"/>
    <w:rsid w:val="004D6ECE"/>
    <w:rsid w:val="004E0150"/>
    <w:rsid w:val="004E05A5"/>
    <w:rsid w:val="004E4336"/>
    <w:rsid w:val="004E507F"/>
    <w:rsid w:val="004E5A95"/>
    <w:rsid w:val="004E6964"/>
    <w:rsid w:val="004E6D1B"/>
    <w:rsid w:val="004F0855"/>
    <w:rsid w:val="004F1ECE"/>
    <w:rsid w:val="004F285A"/>
    <w:rsid w:val="004F2AD7"/>
    <w:rsid w:val="004F3391"/>
    <w:rsid w:val="004F3FC9"/>
    <w:rsid w:val="004F4DDC"/>
    <w:rsid w:val="004F553F"/>
    <w:rsid w:val="004F6EF5"/>
    <w:rsid w:val="004F70BA"/>
    <w:rsid w:val="004F74AF"/>
    <w:rsid w:val="00500E4C"/>
    <w:rsid w:val="00501220"/>
    <w:rsid w:val="00502859"/>
    <w:rsid w:val="00503197"/>
    <w:rsid w:val="00503F6D"/>
    <w:rsid w:val="00504CAB"/>
    <w:rsid w:val="00504FA4"/>
    <w:rsid w:val="005053E1"/>
    <w:rsid w:val="00507B4F"/>
    <w:rsid w:val="00507DEF"/>
    <w:rsid w:val="0051280F"/>
    <w:rsid w:val="00513DE5"/>
    <w:rsid w:val="00514161"/>
    <w:rsid w:val="005152E5"/>
    <w:rsid w:val="0051730F"/>
    <w:rsid w:val="0051734E"/>
    <w:rsid w:val="005211C2"/>
    <w:rsid w:val="00521807"/>
    <w:rsid w:val="00521BCA"/>
    <w:rsid w:val="0052329C"/>
    <w:rsid w:val="005241DF"/>
    <w:rsid w:val="00525D3D"/>
    <w:rsid w:val="005302E2"/>
    <w:rsid w:val="00530C6A"/>
    <w:rsid w:val="00530D7F"/>
    <w:rsid w:val="00531A2F"/>
    <w:rsid w:val="00531FD5"/>
    <w:rsid w:val="005359C4"/>
    <w:rsid w:val="005370F3"/>
    <w:rsid w:val="005406B2"/>
    <w:rsid w:val="00540D40"/>
    <w:rsid w:val="0054282E"/>
    <w:rsid w:val="0054336C"/>
    <w:rsid w:val="00543A84"/>
    <w:rsid w:val="00544A59"/>
    <w:rsid w:val="00544D8A"/>
    <w:rsid w:val="00547B27"/>
    <w:rsid w:val="00551AB6"/>
    <w:rsid w:val="00553AC1"/>
    <w:rsid w:val="00555A23"/>
    <w:rsid w:val="005568C7"/>
    <w:rsid w:val="00556C53"/>
    <w:rsid w:val="00561FA3"/>
    <w:rsid w:val="005625E5"/>
    <w:rsid w:val="005634BF"/>
    <w:rsid w:val="00564632"/>
    <w:rsid w:val="00564812"/>
    <w:rsid w:val="0056499E"/>
    <w:rsid w:val="005650D9"/>
    <w:rsid w:val="00565B09"/>
    <w:rsid w:val="00570CD1"/>
    <w:rsid w:val="00572034"/>
    <w:rsid w:val="00572522"/>
    <w:rsid w:val="00572D2D"/>
    <w:rsid w:val="00573B5E"/>
    <w:rsid w:val="00575C42"/>
    <w:rsid w:val="00577A83"/>
    <w:rsid w:val="0058078A"/>
    <w:rsid w:val="005807F8"/>
    <w:rsid w:val="0058113E"/>
    <w:rsid w:val="00581B6B"/>
    <w:rsid w:val="00583362"/>
    <w:rsid w:val="00583426"/>
    <w:rsid w:val="00590427"/>
    <w:rsid w:val="0059763E"/>
    <w:rsid w:val="005978B5"/>
    <w:rsid w:val="005A0284"/>
    <w:rsid w:val="005A08B1"/>
    <w:rsid w:val="005A2C99"/>
    <w:rsid w:val="005A40CB"/>
    <w:rsid w:val="005A4635"/>
    <w:rsid w:val="005A47B4"/>
    <w:rsid w:val="005A50A1"/>
    <w:rsid w:val="005A5E01"/>
    <w:rsid w:val="005A5F05"/>
    <w:rsid w:val="005A6A72"/>
    <w:rsid w:val="005A7C3E"/>
    <w:rsid w:val="005A7D52"/>
    <w:rsid w:val="005B18C3"/>
    <w:rsid w:val="005B24EB"/>
    <w:rsid w:val="005B2554"/>
    <w:rsid w:val="005B2569"/>
    <w:rsid w:val="005B384D"/>
    <w:rsid w:val="005B38DD"/>
    <w:rsid w:val="005B3F23"/>
    <w:rsid w:val="005B58E5"/>
    <w:rsid w:val="005C059A"/>
    <w:rsid w:val="005C16AF"/>
    <w:rsid w:val="005C2064"/>
    <w:rsid w:val="005C2D12"/>
    <w:rsid w:val="005C3992"/>
    <w:rsid w:val="005C593C"/>
    <w:rsid w:val="005D13C1"/>
    <w:rsid w:val="005D1808"/>
    <w:rsid w:val="005D24E5"/>
    <w:rsid w:val="005D2B0A"/>
    <w:rsid w:val="005D34AC"/>
    <w:rsid w:val="005D3FB5"/>
    <w:rsid w:val="005D5513"/>
    <w:rsid w:val="005D6B29"/>
    <w:rsid w:val="005E19D4"/>
    <w:rsid w:val="005E1A3B"/>
    <w:rsid w:val="005E1D4E"/>
    <w:rsid w:val="005E5427"/>
    <w:rsid w:val="005E5F1C"/>
    <w:rsid w:val="005E70D1"/>
    <w:rsid w:val="005F0067"/>
    <w:rsid w:val="005F07E3"/>
    <w:rsid w:val="005F1092"/>
    <w:rsid w:val="005F1E4D"/>
    <w:rsid w:val="005F2308"/>
    <w:rsid w:val="005F2EAA"/>
    <w:rsid w:val="005F3A4C"/>
    <w:rsid w:val="005F43BD"/>
    <w:rsid w:val="005F48FB"/>
    <w:rsid w:val="005F4CE8"/>
    <w:rsid w:val="005F5374"/>
    <w:rsid w:val="005F5A4F"/>
    <w:rsid w:val="005F5AEE"/>
    <w:rsid w:val="005F744C"/>
    <w:rsid w:val="005F7CB3"/>
    <w:rsid w:val="00601090"/>
    <w:rsid w:val="00601B0D"/>
    <w:rsid w:val="00601BFB"/>
    <w:rsid w:val="006028FE"/>
    <w:rsid w:val="00602A77"/>
    <w:rsid w:val="00604D8E"/>
    <w:rsid w:val="0061004B"/>
    <w:rsid w:val="00610B2C"/>
    <w:rsid w:val="006110BB"/>
    <w:rsid w:val="00611D70"/>
    <w:rsid w:val="00613B57"/>
    <w:rsid w:val="00613F21"/>
    <w:rsid w:val="006156B3"/>
    <w:rsid w:val="00615F2D"/>
    <w:rsid w:val="0061650C"/>
    <w:rsid w:val="00620517"/>
    <w:rsid w:val="00620C98"/>
    <w:rsid w:val="00622736"/>
    <w:rsid w:val="00624A00"/>
    <w:rsid w:val="00625C04"/>
    <w:rsid w:val="0062651D"/>
    <w:rsid w:val="006268CA"/>
    <w:rsid w:val="00627624"/>
    <w:rsid w:val="00627C2C"/>
    <w:rsid w:val="006308DD"/>
    <w:rsid w:val="0063106A"/>
    <w:rsid w:val="0063328F"/>
    <w:rsid w:val="00635BB4"/>
    <w:rsid w:val="006360CC"/>
    <w:rsid w:val="006367B1"/>
    <w:rsid w:val="00636A0A"/>
    <w:rsid w:val="00636ACD"/>
    <w:rsid w:val="006411DB"/>
    <w:rsid w:val="006454DD"/>
    <w:rsid w:val="0064616B"/>
    <w:rsid w:val="0065795A"/>
    <w:rsid w:val="00657B57"/>
    <w:rsid w:val="00660427"/>
    <w:rsid w:val="00660D71"/>
    <w:rsid w:val="00663032"/>
    <w:rsid w:val="00664890"/>
    <w:rsid w:val="006661FF"/>
    <w:rsid w:val="00671A30"/>
    <w:rsid w:val="00671CA5"/>
    <w:rsid w:val="00671D5C"/>
    <w:rsid w:val="006721C3"/>
    <w:rsid w:val="0067345F"/>
    <w:rsid w:val="0067754A"/>
    <w:rsid w:val="006775B6"/>
    <w:rsid w:val="00682EBB"/>
    <w:rsid w:val="0068315E"/>
    <w:rsid w:val="0068353F"/>
    <w:rsid w:val="00683FCD"/>
    <w:rsid w:val="00684CF4"/>
    <w:rsid w:val="006850C3"/>
    <w:rsid w:val="006871F3"/>
    <w:rsid w:val="006906CB"/>
    <w:rsid w:val="00690913"/>
    <w:rsid w:val="00691795"/>
    <w:rsid w:val="0069255D"/>
    <w:rsid w:val="00692754"/>
    <w:rsid w:val="0069478A"/>
    <w:rsid w:val="00695E6E"/>
    <w:rsid w:val="0069738B"/>
    <w:rsid w:val="00697B67"/>
    <w:rsid w:val="006A08EE"/>
    <w:rsid w:val="006A11EA"/>
    <w:rsid w:val="006A16AE"/>
    <w:rsid w:val="006A3678"/>
    <w:rsid w:val="006A504D"/>
    <w:rsid w:val="006A508D"/>
    <w:rsid w:val="006A52A3"/>
    <w:rsid w:val="006A6F25"/>
    <w:rsid w:val="006A6F6D"/>
    <w:rsid w:val="006B3C87"/>
    <w:rsid w:val="006B3DBB"/>
    <w:rsid w:val="006B40F1"/>
    <w:rsid w:val="006B5B57"/>
    <w:rsid w:val="006B5C01"/>
    <w:rsid w:val="006B643D"/>
    <w:rsid w:val="006B7BF2"/>
    <w:rsid w:val="006B7D3B"/>
    <w:rsid w:val="006C16B2"/>
    <w:rsid w:val="006C28CE"/>
    <w:rsid w:val="006C370C"/>
    <w:rsid w:val="006C40B1"/>
    <w:rsid w:val="006C4354"/>
    <w:rsid w:val="006C5A16"/>
    <w:rsid w:val="006C5CBD"/>
    <w:rsid w:val="006C655F"/>
    <w:rsid w:val="006C6C4D"/>
    <w:rsid w:val="006D0C03"/>
    <w:rsid w:val="006D0C1B"/>
    <w:rsid w:val="006D3DF3"/>
    <w:rsid w:val="006D4507"/>
    <w:rsid w:val="006D4530"/>
    <w:rsid w:val="006E137C"/>
    <w:rsid w:val="006E16A9"/>
    <w:rsid w:val="006E240C"/>
    <w:rsid w:val="006E31DD"/>
    <w:rsid w:val="006E325B"/>
    <w:rsid w:val="006E3293"/>
    <w:rsid w:val="006E58F6"/>
    <w:rsid w:val="006F2B80"/>
    <w:rsid w:val="006F3454"/>
    <w:rsid w:val="006F560B"/>
    <w:rsid w:val="006F590E"/>
    <w:rsid w:val="006F5CF2"/>
    <w:rsid w:val="006F72C9"/>
    <w:rsid w:val="006F74D9"/>
    <w:rsid w:val="006F7A13"/>
    <w:rsid w:val="0070069F"/>
    <w:rsid w:val="00700748"/>
    <w:rsid w:val="007045CD"/>
    <w:rsid w:val="00705097"/>
    <w:rsid w:val="00707502"/>
    <w:rsid w:val="0070785D"/>
    <w:rsid w:val="00712106"/>
    <w:rsid w:val="007138F3"/>
    <w:rsid w:val="007168D1"/>
    <w:rsid w:val="00717D47"/>
    <w:rsid w:val="0072095D"/>
    <w:rsid w:val="00720D14"/>
    <w:rsid w:val="007210CF"/>
    <w:rsid w:val="007215DB"/>
    <w:rsid w:val="00724C83"/>
    <w:rsid w:val="00725B2C"/>
    <w:rsid w:val="00725DBA"/>
    <w:rsid w:val="00726F36"/>
    <w:rsid w:val="00727758"/>
    <w:rsid w:val="00731B99"/>
    <w:rsid w:val="00731E76"/>
    <w:rsid w:val="00733B3D"/>
    <w:rsid w:val="00733FF3"/>
    <w:rsid w:val="0073512D"/>
    <w:rsid w:val="007354A8"/>
    <w:rsid w:val="00735927"/>
    <w:rsid w:val="00735D03"/>
    <w:rsid w:val="00736A02"/>
    <w:rsid w:val="00736E8A"/>
    <w:rsid w:val="00737E64"/>
    <w:rsid w:val="00740178"/>
    <w:rsid w:val="0074138C"/>
    <w:rsid w:val="007413C5"/>
    <w:rsid w:val="00743751"/>
    <w:rsid w:val="00743BCD"/>
    <w:rsid w:val="00743C44"/>
    <w:rsid w:val="00744AE9"/>
    <w:rsid w:val="0074560D"/>
    <w:rsid w:val="00745CD8"/>
    <w:rsid w:val="00747349"/>
    <w:rsid w:val="007511E8"/>
    <w:rsid w:val="007526E1"/>
    <w:rsid w:val="00754419"/>
    <w:rsid w:val="00754569"/>
    <w:rsid w:val="007545CF"/>
    <w:rsid w:val="00755469"/>
    <w:rsid w:val="00755B6F"/>
    <w:rsid w:val="007560FB"/>
    <w:rsid w:val="00756A19"/>
    <w:rsid w:val="0076195E"/>
    <w:rsid w:val="00761AAF"/>
    <w:rsid w:val="007621D3"/>
    <w:rsid w:val="0076417A"/>
    <w:rsid w:val="0076653A"/>
    <w:rsid w:val="00766C30"/>
    <w:rsid w:val="00771549"/>
    <w:rsid w:val="007718F7"/>
    <w:rsid w:val="00772860"/>
    <w:rsid w:val="00773EE4"/>
    <w:rsid w:val="00776692"/>
    <w:rsid w:val="00776DB7"/>
    <w:rsid w:val="0078071A"/>
    <w:rsid w:val="00781688"/>
    <w:rsid w:val="007822A2"/>
    <w:rsid w:val="00783D5B"/>
    <w:rsid w:val="00785568"/>
    <w:rsid w:val="007859FE"/>
    <w:rsid w:val="007877AC"/>
    <w:rsid w:val="007906CB"/>
    <w:rsid w:val="007914D7"/>
    <w:rsid w:val="007933BE"/>
    <w:rsid w:val="00793E90"/>
    <w:rsid w:val="00795E5A"/>
    <w:rsid w:val="00796C16"/>
    <w:rsid w:val="0079771A"/>
    <w:rsid w:val="007A0920"/>
    <w:rsid w:val="007A0DC7"/>
    <w:rsid w:val="007A138E"/>
    <w:rsid w:val="007A2F0B"/>
    <w:rsid w:val="007A3BFA"/>
    <w:rsid w:val="007A3E75"/>
    <w:rsid w:val="007A4FC5"/>
    <w:rsid w:val="007A5432"/>
    <w:rsid w:val="007A5522"/>
    <w:rsid w:val="007A5D09"/>
    <w:rsid w:val="007A5F64"/>
    <w:rsid w:val="007A6BC5"/>
    <w:rsid w:val="007A7663"/>
    <w:rsid w:val="007A79D7"/>
    <w:rsid w:val="007B28FE"/>
    <w:rsid w:val="007C1EDD"/>
    <w:rsid w:val="007C3212"/>
    <w:rsid w:val="007C3755"/>
    <w:rsid w:val="007C5F65"/>
    <w:rsid w:val="007C74FB"/>
    <w:rsid w:val="007D08E9"/>
    <w:rsid w:val="007D0BE7"/>
    <w:rsid w:val="007D1DFE"/>
    <w:rsid w:val="007D21CB"/>
    <w:rsid w:val="007D36DD"/>
    <w:rsid w:val="007D39F6"/>
    <w:rsid w:val="007D5B47"/>
    <w:rsid w:val="007D66FE"/>
    <w:rsid w:val="007D7E08"/>
    <w:rsid w:val="007E13C7"/>
    <w:rsid w:val="007E2233"/>
    <w:rsid w:val="007E29A5"/>
    <w:rsid w:val="007E4C5F"/>
    <w:rsid w:val="007E7002"/>
    <w:rsid w:val="007E7567"/>
    <w:rsid w:val="007E7983"/>
    <w:rsid w:val="007E7C63"/>
    <w:rsid w:val="007F0799"/>
    <w:rsid w:val="007F1E2B"/>
    <w:rsid w:val="007F39C3"/>
    <w:rsid w:val="007F3CA5"/>
    <w:rsid w:val="007F473B"/>
    <w:rsid w:val="007F50C1"/>
    <w:rsid w:val="007F6531"/>
    <w:rsid w:val="007F7F06"/>
    <w:rsid w:val="00800A0B"/>
    <w:rsid w:val="00801F5F"/>
    <w:rsid w:val="008052CD"/>
    <w:rsid w:val="00805721"/>
    <w:rsid w:val="0080739A"/>
    <w:rsid w:val="00807463"/>
    <w:rsid w:val="008102F8"/>
    <w:rsid w:val="00811537"/>
    <w:rsid w:val="0081375C"/>
    <w:rsid w:val="00813EAC"/>
    <w:rsid w:val="00813F51"/>
    <w:rsid w:val="00822533"/>
    <w:rsid w:val="00824E7D"/>
    <w:rsid w:val="0082732C"/>
    <w:rsid w:val="0083028F"/>
    <w:rsid w:val="00830FE0"/>
    <w:rsid w:val="008314C1"/>
    <w:rsid w:val="00835481"/>
    <w:rsid w:val="0083705F"/>
    <w:rsid w:val="0083708B"/>
    <w:rsid w:val="008404FC"/>
    <w:rsid w:val="00840F76"/>
    <w:rsid w:val="00842110"/>
    <w:rsid w:val="00844CC1"/>
    <w:rsid w:val="0084517F"/>
    <w:rsid w:val="0084634B"/>
    <w:rsid w:val="0084719C"/>
    <w:rsid w:val="00847781"/>
    <w:rsid w:val="008501C4"/>
    <w:rsid w:val="008505BE"/>
    <w:rsid w:val="008518A7"/>
    <w:rsid w:val="008522D7"/>
    <w:rsid w:val="00853ECE"/>
    <w:rsid w:val="00854664"/>
    <w:rsid w:val="0085688C"/>
    <w:rsid w:val="00857126"/>
    <w:rsid w:val="0086048D"/>
    <w:rsid w:val="0086069E"/>
    <w:rsid w:val="00860AA2"/>
    <w:rsid w:val="008622CE"/>
    <w:rsid w:val="00862B7E"/>
    <w:rsid w:val="00862DB4"/>
    <w:rsid w:val="00864CCA"/>
    <w:rsid w:val="00864E2D"/>
    <w:rsid w:val="00870EA1"/>
    <w:rsid w:val="0087120A"/>
    <w:rsid w:val="00871678"/>
    <w:rsid w:val="00872097"/>
    <w:rsid w:val="00873BF8"/>
    <w:rsid w:val="00875370"/>
    <w:rsid w:val="008759B1"/>
    <w:rsid w:val="00875AF7"/>
    <w:rsid w:val="00876E13"/>
    <w:rsid w:val="00881AEC"/>
    <w:rsid w:val="00881D71"/>
    <w:rsid w:val="00881DFD"/>
    <w:rsid w:val="008839AA"/>
    <w:rsid w:val="00883D3E"/>
    <w:rsid w:val="00884F4E"/>
    <w:rsid w:val="00886505"/>
    <w:rsid w:val="00886981"/>
    <w:rsid w:val="00887D22"/>
    <w:rsid w:val="0089096E"/>
    <w:rsid w:val="0089184B"/>
    <w:rsid w:val="0089263E"/>
    <w:rsid w:val="008929FE"/>
    <w:rsid w:val="00895F9F"/>
    <w:rsid w:val="008A28DB"/>
    <w:rsid w:val="008A3076"/>
    <w:rsid w:val="008A39A6"/>
    <w:rsid w:val="008A614E"/>
    <w:rsid w:val="008A75EA"/>
    <w:rsid w:val="008A7735"/>
    <w:rsid w:val="008B0F88"/>
    <w:rsid w:val="008B3287"/>
    <w:rsid w:val="008B33A1"/>
    <w:rsid w:val="008B5693"/>
    <w:rsid w:val="008B5A78"/>
    <w:rsid w:val="008C42E8"/>
    <w:rsid w:val="008C5069"/>
    <w:rsid w:val="008C6A7F"/>
    <w:rsid w:val="008C6F93"/>
    <w:rsid w:val="008C7E4C"/>
    <w:rsid w:val="008D07FC"/>
    <w:rsid w:val="008D396D"/>
    <w:rsid w:val="008D776B"/>
    <w:rsid w:val="008E3B12"/>
    <w:rsid w:val="008E3DD4"/>
    <w:rsid w:val="008E4A23"/>
    <w:rsid w:val="008E5BD2"/>
    <w:rsid w:val="008F03E1"/>
    <w:rsid w:val="008F0A14"/>
    <w:rsid w:val="008F106B"/>
    <w:rsid w:val="008F1B23"/>
    <w:rsid w:val="008F791A"/>
    <w:rsid w:val="008F7B88"/>
    <w:rsid w:val="00900189"/>
    <w:rsid w:val="009019B7"/>
    <w:rsid w:val="00903AB6"/>
    <w:rsid w:val="00903E83"/>
    <w:rsid w:val="00906A82"/>
    <w:rsid w:val="00907D0E"/>
    <w:rsid w:val="00907DE6"/>
    <w:rsid w:val="00910BB8"/>
    <w:rsid w:val="0091175B"/>
    <w:rsid w:val="00912F03"/>
    <w:rsid w:val="009134B9"/>
    <w:rsid w:val="00913F61"/>
    <w:rsid w:val="00917CC6"/>
    <w:rsid w:val="00923D17"/>
    <w:rsid w:val="00924ADA"/>
    <w:rsid w:val="00927F72"/>
    <w:rsid w:val="00930036"/>
    <w:rsid w:val="0093138D"/>
    <w:rsid w:val="0093372A"/>
    <w:rsid w:val="00934A0D"/>
    <w:rsid w:val="00934CEA"/>
    <w:rsid w:val="009354B8"/>
    <w:rsid w:val="00936BFD"/>
    <w:rsid w:val="00937324"/>
    <w:rsid w:val="00942AC8"/>
    <w:rsid w:val="009433F3"/>
    <w:rsid w:val="00944045"/>
    <w:rsid w:val="009449BD"/>
    <w:rsid w:val="009456C4"/>
    <w:rsid w:val="00947D5B"/>
    <w:rsid w:val="00947F27"/>
    <w:rsid w:val="00951A2E"/>
    <w:rsid w:val="009524FF"/>
    <w:rsid w:val="00952941"/>
    <w:rsid w:val="00953811"/>
    <w:rsid w:val="00954331"/>
    <w:rsid w:val="00954FDB"/>
    <w:rsid w:val="00962D0D"/>
    <w:rsid w:val="00963962"/>
    <w:rsid w:val="009655F0"/>
    <w:rsid w:val="009666A3"/>
    <w:rsid w:val="00967654"/>
    <w:rsid w:val="0096772F"/>
    <w:rsid w:val="009706D4"/>
    <w:rsid w:val="00973955"/>
    <w:rsid w:val="00973A3F"/>
    <w:rsid w:val="00981249"/>
    <w:rsid w:val="0098345F"/>
    <w:rsid w:val="0098361F"/>
    <w:rsid w:val="00986952"/>
    <w:rsid w:val="00990A86"/>
    <w:rsid w:val="0099124C"/>
    <w:rsid w:val="009914AB"/>
    <w:rsid w:val="00992FCD"/>
    <w:rsid w:val="00993169"/>
    <w:rsid w:val="00994509"/>
    <w:rsid w:val="0099556A"/>
    <w:rsid w:val="00996197"/>
    <w:rsid w:val="009A2A2D"/>
    <w:rsid w:val="009A34E6"/>
    <w:rsid w:val="009A37A8"/>
    <w:rsid w:val="009A3DAD"/>
    <w:rsid w:val="009A3F36"/>
    <w:rsid w:val="009A4726"/>
    <w:rsid w:val="009A5E35"/>
    <w:rsid w:val="009A60C0"/>
    <w:rsid w:val="009A7E16"/>
    <w:rsid w:val="009B1199"/>
    <w:rsid w:val="009B4D06"/>
    <w:rsid w:val="009C078C"/>
    <w:rsid w:val="009C0C64"/>
    <w:rsid w:val="009C2DB3"/>
    <w:rsid w:val="009D162F"/>
    <w:rsid w:val="009D18F0"/>
    <w:rsid w:val="009D47C1"/>
    <w:rsid w:val="009D62F5"/>
    <w:rsid w:val="009D6D77"/>
    <w:rsid w:val="009D7D50"/>
    <w:rsid w:val="009E1175"/>
    <w:rsid w:val="009E7523"/>
    <w:rsid w:val="009F37D1"/>
    <w:rsid w:val="009F4E71"/>
    <w:rsid w:val="009F6423"/>
    <w:rsid w:val="009F6D00"/>
    <w:rsid w:val="009F6D98"/>
    <w:rsid w:val="00A0020C"/>
    <w:rsid w:val="00A00261"/>
    <w:rsid w:val="00A033BE"/>
    <w:rsid w:val="00A05EF9"/>
    <w:rsid w:val="00A10C5A"/>
    <w:rsid w:val="00A11A99"/>
    <w:rsid w:val="00A14A03"/>
    <w:rsid w:val="00A14EFC"/>
    <w:rsid w:val="00A205FA"/>
    <w:rsid w:val="00A21209"/>
    <w:rsid w:val="00A23C58"/>
    <w:rsid w:val="00A24DCC"/>
    <w:rsid w:val="00A251C7"/>
    <w:rsid w:val="00A25D1E"/>
    <w:rsid w:val="00A25DAF"/>
    <w:rsid w:val="00A26914"/>
    <w:rsid w:val="00A32C79"/>
    <w:rsid w:val="00A37580"/>
    <w:rsid w:val="00A37889"/>
    <w:rsid w:val="00A42C70"/>
    <w:rsid w:val="00A42EC1"/>
    <w:rsid w:val="00A43FBB"/>
    <w:rsid w:val="00A44C7B"/>
    <w:rsid w:val="00A4575A"/>
    <w:rsid w:val="00A45A73"/>
    <w:rsid w:val="00A46DBA"/>
    <w:rsid w:val="00A47396"/>
    <w:rsid w:val="00A474D8"/>
    <w:rsid w:val="00A47617"/>
    <w:rsid w:val="00A50940"/>
    <w:rsid w:val="00A50BF5"/>
    <w:rsid w:val="00A51B6B"/>
    <w:rsid w:val="00A52BC5"/>
    <w:rsid w:val="00A52CF2"/>
    <w:rsid w:val="00A53898"/>
    <w:rsid w:val="00A53D42"/>
    <w:rsid w:val="00A5434D"/>
    <w:rsid w:val="00A56E4A"/>
    <w:rsid w:val="00A6207A"/>
    <w:rsid w:val="00A62270"/>
    <w:rsid w:val="00A6231D"/>
    <w:rsid w:val="00A624A3"/>
    <w:rsid w:val="00A62AC1"/>
    <w:rsid w:val="00A62CD0"/>
    <w:rsid w:val="00A63548"/>
    <w:rsid w:val="00A64874"/>
    <w:rsid w:val="00A667A8"/>
    <w:rsid w:val="00A70A68"/>
    <w:rsid w:val="00A711AC"/>
    <w:rsid w:val="00A7142B"/>
    <w:rsid w:val="00A71CE1"/>
    <w:rsid w:val="00A722BE"/>
    <w:rsid w:val="00A73006"/>
    <w:rsid w:val="00A730B6"/>
    <w:rsid w:val="00A73570"/>
    <w:rsid w:val="00A73854"/>
    <w:rsid w:val="00A74C54"/>
    <w:rsid w:val="00A750F3"/>
    <w:rsid w:val="00A75CD6"/>
    <w:rsid w:val="00A768B1"/>
    <w:rsid w:val="00A775CB"/>
    <w:rsid w:val="00A80828"/>
    <w:rsid w:val="00A828BC"/>
    <w:rsid w:val="00A830F8"/>
    <w:rsid w:val="00A8419D"/>
    <w:rsid w:val="00A8567E"/>
    <w:rsid w:val="00A85DFA"/>
    <w:rsid w:val="00A869DB"/>
    <w:rsid w:val="00A90D83"/>
    <w:rsid w:val="00A90E2B"/>
    <w:rsid w:val="00A91903"/>
    <w:rsid w:val="00A93056"/>
    <w:rsid w:val="00A9394C"/>
    <w:rsid w:val="00A93F93"/>
    <w:rsid w:val="00A9527B"/>
    <w:rsid w:val="00A965E9"/>
    <w:rsid w:val="00AA1067"/>
    <w:rsid w:val="00AA18C1"/>
    <w:rsid w:val="00AA229C"/>
    <w:rsid w:val="00AA353F"/>
    <w:rsid w:val="00AA37AB"/>
    <w:rsid w:val="00AA3E93"/>
    <w:rsid w:val="00AA5421"/>
    <w:rsid w:val="00AA5B5D"/>
    <w:rsid w:val="00AA5DF2"/>
    <w:rsid w:val="00AA5EEE"/>
    <w:rsid w:val="00AA6B8E"/>
    <w:rsid w:val="00AB1529"/>
    <w:rsid w:val="00AB15D5"/>
    <w:rsid w:val="00AB30A9"/>
    <w:rsid w:val="00AB37D5"/>
    <w:rsid w:val="00AB40F2"/>
    <w:rsid w:val="00AB7776"/>
    <w:rsid w:val="00AC14E5"/>
    <w:rsid w:val="00AC1667"/>
    <w:rsid w:val="00AC1BBD"/>
    <w:rsid w:val="00AC22C8"/>
    <w:rsid w:val="00AC3D95"/>
    <w:rsid w:val="00AC4732"/>
    <w:rsid w:val="00AC6C66"/>
    <w:rsid w:val="00AD0862"/>
    <w:rsid w:val="00AD13AA"/>
    <w:rsid w:val="00AD1B61"/>
    <w:rsid w:val="00AD2105"/>
    <w:rsid w:val="00AD2DC4"/>
    <w:rsid w:val="00AD42F1"/>
    <w:rsid w:val="00AD6BF8"/>
    <w:rsid w:val="00AE1957"/>
    <w:rsid w:val="00AE3C62"/>
    <w:rsid w:val="00AE4DE9"/>
    <w:rsid w:val="00AF17E7"/>
    <w:rsid w:val="00AF224E"/>
    <w:rsid w:val="00AF2698"/>
    <w:rsid w:val="00AF30FC"/>
    <w:rsid w:val="00AF7F9A"/>
    <w:rsid w:val="00B03E18"/>
    <w:rsid w:val="00B04F33"/>
    <w:rsid w:val="00B104EC"/>
    <w:rsid w:val="00B11618"/>
    <w:rsid w:val="00B11E77"/>
    <w:rsid w:val="00B14588"/>
    <w:rsid w:val="00B14D94"/>
    <w:rsid w:val="00B14FB7"/>
    <w:rsid w:val="00B15078"/>
    <w:rsid w:val="00B16215"/>
    <w:rsid w:val="00B16E30"/>
    <w:rsid w:val="00B174ED"/>
    <w:rsid w:val="00B24A22"/>
    <w:rsid w:val="00B24C36"/>
    <w:rsid w:val="00B26359"/>
    <w:rsid w:val="00B27045"/>
    <w:rsid w:val="00B27BD8"/>
    <w:rsid w:val="00B309F8"/>
    <w:rsid w:val="00B31153"/>
    <w:rsid w:val="00B317B4"/>
    <w:rsid w:val="00B33791"/>
    <w:rsid w:val="00B337B2"/>
    <w:rsid w:val="00B341FA"/>
    <w:rsid w:val="00B35142"/>
    <w:rsid w:val="00B365FD"/>
    <w:rsid w:val="00B4259F"/>
    <w:rsid w:val="00B44504"/>
    <w:rsid w:val="00B44B3B"/>
    <w:rsid w:val="00B44D3E"/>
    <w:rsid w:val="00B45233"/>
    <w:rsid w:val="00B4618A"/>
    <w:rsid w:val="00B461FB"/>
    <w:rsid w:val="00B462BA"/>
    <w:rsid w:val="00B5117F"/>
    <w:rsid w:val="00B52744"/>
    <w:rsid w:val="00B5346C"/>
    <w:rsid w:val="00B540DD"/>
    <w:rsid w:val="00B54F43"/>
    <w:rsid w:val="00B55B3F"/>
    <w:rsid w:val="00B55C3E"/>
    <w:rsid w:val="00B55F6C"/>
    <w:rsid w:val="00B6375D"/>
    <w:rsid w:val="00B63C8D"/>
    <w:rsid w:val="00B65A0A"/>
    <w:rsid w:val="00B65A5D"/>
    <w:rsid w:val="00B662A5"/>
    <w:rsid w:val="00B66474"/>
    <w:rsid w:val="00B66527"/>
    <w:rsid w:val="00B66D63"/>
    <w:rsid w:val="00B714B3"/>
    <w:rsid w:val="00B71DC7"/>
    <w:rsid w:val="00B73046"/>
    <w:rsid w:val="00B7308C"/>
    <w:rsid w:val="00B75E07"/>
    <w:rsid w:val="00B8123E"/>
    <w:rsid w:val="00B8183C"/>
    <w:rsid w:val="00B8437E"/>
    <w:rsid w:val="00B84D1A"/>
    <w:rsid w:val="00B8620E"/>
    <w:rsid w:val="00B90020"/>
    <w:rsid w:val="00B90B4F"/>
    <w:rsid w:val="00B9151E"/>
    <w:rsid w:val="00B92820"/>
    <w:rsid w:val="00B929AD"/>
    <w:rsid w:val="00B92D1A"/>
    <w:rsid w:val="00B9341C"/>
    <w:rsid w:val="00B93C08"/>
    <w:rsid w:val="00B94D04"/>
    <w:rsid w:val="00B965C6"/>
    <w:rsid w:val="00B97945"/>
    <w:rsid w:val="00BA0553"/>
    <w:rsid w:val="00BA0EF1"/>
    <w:rsid w:val="00BA15C6"/>
    <w:rsid w:val="00BA21C8"/>
    <w:rsid w:val="00BA2A8E"/>
    <w:rsid w:val="00BA2BFA"/>
    <w:rsid w:val="00BA39C4"/>
    <w:rsid w:val="00BA4579"/>
    <w:rsid w:val="00BA4DEE"/>
    <w:rsid w:val="00BA60AC"/>
    <w:rsid w:val="00BA6DB0"/>
    <w:rsid w:val="00BB1BE0"/>
    <w:rsid w:val="00BB3D17"/>
    <w:rsid w:val="00BB4719"/>
    <w:rsid w:val="00BB55C0"/>
    <w:rsid w:val="00BB5C20"/>
    <w:rsid w:val="00BB67AD"/>
    <w:rsid w:val="00BB6BAD"/>
    <w:rsid w:val="00BC1B52"/>
    <w:rsid w:val="00BC2B9C"/>
    <w:rsid w:val="00BC2DB6"/>
    <w:rsid w:val="00BC464A"/>
    <w:rsid w:val="00BC53F0"/>
    <w:rsid w:val="00BC5EA5"/>
    <w:rsid w:val="00BC6EC0"/>
    <w:rsid w:val="00BC71F1"/>
    <w:rsid w:val="00BD2AE5"/>
    <w:rsid w:val="00BD2FFA"/>
    <w:rsid w:val="00BD5786"/>
    <w:rsid w:val="00BD6E86"/>
    <w:rsid w:val="00BD7E7B"/>
    <w:rsid w:val="00BE0773"/>
    <w:rsid w:val="00BE150E"/>
    <w:rsid w:val="00BE1600"/>
    <w:rsid w:val="00BE19AA"/>
    <w:rsid w:val="00BE39E9"/>
    <w:rsid w:val="00BE5703"/>
    <w:rsid w:val="00BE6710"/>
    <w:rsid w:val="00BE72FA"/>
    <w:rsid w:val="00BF191B"/>
    <w:rsid w:val="00BF19C5"/>
    <w:rsid w:val="00BF1D99"/>
    <w:rsid w:val="00BF39F6"/>
    <w:rsid w:val="00BF4247"/>
    <w:rsid w:val="00C008BE"/>
    <w:rsid w:val="00C01BDE"/>
    <w:rsid w:val="00C01EBA"/>
    <w:rsid w:val="00C02479"/>
    <w:rsid w:val="00C029B7"/>
    <w:rsid w:val="00C02ED9"/>
    <w:rsid w:val="00C062B3"/>
    <w:rsid w:val="00C07F6B"/>
    <w:rsid w:val="00C107BC"/>
    <w:rsid w:val="00C11CC4"/>
    <w:rsid w:val="00C11FD9"/>
    <w:rsid w:val="00C12C90"/>
    <w:rsid w:val="00C13EE0"/>
    <w:rsid w:val="00C146A3"/>
    <w:rsid w:val="00C14929"/>
    <w:rsid w:val="00C14EE4"/>
    <w:rsid w:val="00C1586D"/>
    <w:rsid w:val="00C17088"/>
    <w:rsid w:val="00C178B1"/>
    <w:rsid w:val="00C2084D"/>
    <w:rsid w:val="00C22C6A"/>
    <w:rsid w:val="00C235A3"/>
    <w:rsid w:val="00C24109"/>
    <w:rsid w:val="00C249CB"/>
    <w:rsid w:val="00C25980"/>
    <w:rsid w:val="00C26505"/>
    <w:rsid w:val="00C31965"/>
    <w:rsid w:val="00C31E88"/>
    <w:rsid w:val="00C32863"/>
    <w:rsid w:val="00C32D05"/>
    <w:rsid w:val="00C37A1C"/>
    <w:rsid w:val="00C37CC2"/>
    <w:rsid w:val="00C40978"/>
    <w:rsid w:val="00C40C04"/>
    <w:rsid w:val="00C424F2"/>
    <w:rsid w:val="00C471AE"/>
    <w:rsid w:val="00C4734E"/>
    <w:rsid w:val="00C525C6"/>
    <w:rsid w:val="00C542B5"/>
    <w:rsid w:val="00C543BA"/>
    <w:rsid w:val="00C559BA"/>
    <w:rsid w:val="00C56150"/>
    <w:rsid w:val="00C5715F"/>
    <w:rsid w:val="00C57C09"/>
    <w:rsid w:val="00C6014C"/>
    <w:rsid w:val="00C620F6"/>
    <w:rsid w:val="00C62326"/>
    <w:rsid w:val="00C632C7"/>
    <w:rsid w:val="00C6488E"/>
    <w:rsid w:val="00C64E21"/>
    <w:rsid w:val="00C65321"/>
    <w:rsid w:val="00C679FD"/>
    <w:rsid w:val="00C74ED8"/>
    <w:rsid w:val="00C76636"/>
    <w:rsid w:val="00C80E73"/>
    <w:rsid w:val="00C813BB"/>
    <w:rsid w:val="00C8257D"/>
    <w:rsid w:val="00C83CC4"/>
    <w:rsid w:val="00C84CFE"/>
    <w:rsid w:val="00C90515"/>
    <w:rsid w:val="00C90CC5"/>
    <w:rsid w:val="00C9125D"/>
    <w:rsid w:val="00C91788"/>
    <w:rsid w:val="00C93247"/>
    <w:rsid w:val="00C935F2"/>
    <w:rsid w:val="00C93727"/>
    <w:rsid w:val="00C957BB"/>
    <w:rsid w:val="00C95D90"/>
    <w:rsid w:val="00C96BFA"/>
    <w:rsid w:val="00CA2245"/>
    <w:rsid w:val="00CA543A"/>
    <w:rsid w:val="00CA55CA"/>
    <w:rsid w:val="00CA785F"/>
    <w:rsid w:val="00CB066D"/>
    <w:rsid w:val="00CB1045"/>
    <w:rsid w:val="00CB1717"/>
    <w:rsid w:val="00CB1836"/>
    <w:rsid w:val="00CB2758"/>
    <w:rsid w:val="00CB311B"/>
    <w:rsid w:val="00CB4B39"/>
    <w:rsid w:val="00CC05EE"/>
    <w:rsid w:val="00CC0B27"/>
    <w:rsid w:val="00CC1212"/>
    <w:rsid w:val="00CC267D"/>
    <w:rsid w:val="00CC2792"/>
    <w:rsid w:val="00CC7DCB"/>
    <w:rsid w:val="00CC7FAC"/>
    <w:rsid w:val="00CD1253"/>
    <w:rsid w:val="00CD1C29"/>
    <w:rsid w:val="00CD34C7"/>
    <w:rsid w:val="00CD5DA4"/>
    <w:rsid w:val="00CD63E3"/>
    <w:rsid w:val="00CE0C91"/>
    <w:rsid w:val="00CE2F7A"/>
    <w:rsid w:val="00CE3D6F"/>
    <w:rsid w:val="00CE44AF"/>
    <w:rsid w:val="00CE7610"/>
    <w:rsid w:val="00CF1DBC"/>
    <w:rsid w:val="00CF1ED7"/>
    <w:rsid w:val="00CF20B7"/>
    <w:rsid w:val="00CF22B9"/>
    <w:rsid w:val="00CF2C9F"/>
    <w:rsid w:val="00CF45EF"/>
    <w:rsid w:val="00CF5F9E"/>
    <w:rsid w:val="00CF654D"/>
    <w:rsid w:val="00CF65D5"/>
    <w:rsid w:val="00CF683F"/>
    <w:rsid w:val="00CF6A31"/>
    <w:rsid w:val="00CF6B58"/>
    <w:rsid w:val="00D00B95"/>
    <w:rsid w:val="00D03473"/>
    <w:rsid w:val="00D037D0"/>
    <w:rsid w:val="00D048DD"/>
    <w:rsid w:val="00D04A53"/>
    <w:rsid w:val="00D04E9B"/>
    <w:rsid w:val="00D11654"/>
    <w:rsid w:val="00D13717"/>
    <w:rsid w:val="00D137A8"/>
    <w:rsid w:val="00D155B8"/>
    <w:rsid w:val="00D1561F"/>
    <w:rsid w:val="00D1602F"/>
    <w:rsid w:val="00D17E3E"/>
    <w:rsid w:val="00D23279"/>
    <w:rsid w:val="00D25CF3"/>
    <w:rsid w:val="00D25F04"/>
    <w:rsid w:val="00D27439"/>
    <w:rsid w:val="00D300F9"/>
    <w:rsid w:val="00D30FA8"/>
    <w:rsid w:val="00D33A93"/>
    <w:rsid w:val="00D3553A"/>
    <w:rsid w:val="00D35A1B"/>
    <w:rsid w:val="00D37319"/>
    <w:rsid w:val="00D37683"/>
    <w:rsid w:val="00D37A3F"/>
    <w:rsid w:val="00D41248"/>
    <w:rsid w:val="00D4139D"/>
    <w:rsid w:val="00D41405"/>
    <w:rsid w:val="00D41EBA"/>
    <w:rsid w:val="00D42554"/>
    <w:rsid w:val="00D46349"/>
    <w:rsid w:val="00D469BF"/>
    <w:rsid w:val="00D46C3B"/>
    <w:rsid w:val="00D50955"/>
    <w:rsid w:val="00D50DD4"/>
    <w:rsid w:val="00D511A3"/>
    <w:rsid w:val="00D53A9E"/>
    <w:rsid w:val="00D546DE"/>
    <w:rsid w:val="00D54976"/>
    <w:rsid w:val="00D565C0"/>
    <w:rsid w:val="00D60D7C"/>
    <w:rsid w:val="00D61243"/>
    <w:rsid w:val="00D62B2E"/>
    <w:rsid w:val="00D63DE1"/>
    <w:rsid w:val="00D66289"/>
    <w:rsid w:val="00D669C2"/>
    <w:rsid w:val="00D672C7"/>
    <w:rsid w:val="00D67CDA"/>
    <w:rsid w:val="00D70290"/>
    <w:rsid w:val="00D72693"/>
    <w:rsid w:val="00D7380A"/>
    <w:rsid w:val="00D741CF"/>
    <w:rsid w:val="00D742A6"/>
    <w:rsid w:val="00D7777A"/>
    <w:rsid w:val="00D802A3"/>
    <w:rsid w:val="00D82381"/>
    <w:rsid w:val="00D83060"/>
    <w:rsid w:val="00D83F72"/>
    <w:rsid w:val="00D863A0"/>
    <w:rsid w:val="00D86C08"/>
    <w:rsid w:val="00D87008"/>
    <w:rsid w:val="00D874F4"/>
    <w:rsid w:val="00D90C56"/>
    <w:rsid w:val="00D91281"/>
    <w:rsid w:val="00D920CC"/>
    <w:rsid w:val="00D941BE"/>
    <w:rsid w:val="00D94E50"/>
    <w:rsid w:val="00D95C7A"/>
    <w:rsid w:val="00D95D03"/>
    <w:rsid w:val="00D971F9"/>
    <w:rsid w:val="00D971FA"/>
    <w:rsid w:val="00DA0F1E"/>
    <w:rsid w:val="00DA1B0A"/>
    <w:rsid w:val="00DA239E"/>
    <w:rsid w:val="00DA2ED4"/>
    <w:rsid w:val="00DA304A"/>
    <w:rsid w:val="00DA3723"/>
    <w:rsid w:val="00DA3CB0"/>
    <w:rsid w:val="00DA43E1"/>
    <w:rsid w:val="00DA4711"/>
    <w:rsid w:val="00DA68DF"/>
    <w:rsid w:val="00DA693C"/>
    <w:rsid w:val="00DA6B88"/>
    <w:rsid w:val="00DA6E01"/>
    <w:rsid w:val="00DA78AF"/>
    <w:rsid w:val="00DB05C2"/>
    <w:rsid w:val="00DB06BB"/>
    <w:rsid w:val="00DB3AB3"/>
    <w:rsid w:val="00DB5FED"/>
    <w:rsid w:val="00DB6056"/>
    <w:rsid w:val="00DB6CBA"/>
    <w:rsid w:val="00DB7899"/>
    <w:rsid w:val="00DC0818"/>
    <w:rsid w:val="00DC0BB8"/>
    <w:rsid w:val="00DC4E8A"/>
    <w:rsid w:val="00DC5465"/>
    <w:rsid w:val="00DC72E7"/>
    <w:rsid w:val="00DC7695"/>
    <w:rsid w:val="00DD4B43"/>
    <w:rsid w:val="00DD5662"/>
    <w:rsid w:val="00DD5F40"/>
    <w:rsid w:val="00DD6B2C"/>
    <w:rsid w:val="00DD7880"/>
    <w:rsid w:val="00DE0190"/>
    <w:rsid w:val="00DE0731"/>
    <w:rsid w:val="00DE18E1"/>
    <w:rsid w:val="00DE1D24"/>
    <w:rsid w:val="00DE23F0"/>
    <w:rsid w:val="00DE3618"/>
    <w:rsid w:val="00DE396A"/>
    <w:rsid w:val="00DE512E"/>
    <w:rsid w:val="00DE593A"/>
    <w:rsid w:val="00DE6199"/>
    <w:rsid w:val="00DE7E35"/>
    <w:rsid w:val="00DF0268"/>
    <w:rsid w:val="00DF02A1"/>
    <w:rsid w:val="00DF1978"/>
    <w:rsid w:val="00DF218E"/>
    <w:rsid w:val="00DF28EB"/>
    <w:rsid w:val="00DF3366"/>
    <w:rsid w:val="00DF4ECA"/>
    <w:rsid w:val="00E01108"/>
    <w:rsid w:val="00E02CFE"/>
    <w:rsid w:val="00E03094"/>
    <w:rsid w:val="00E031EA"/>
    <w:rsid w:val="00E04A82"/>
    <w:rsid w:val="00E05423"/>
    <w:rsid w:val="00E07339"/>
    <w:rsid w:val="00E114AB"/>
    <w:rsid w:val="00E1154A"/>
    <w:rsid w:val="00E11725"/>
    <w:rsid w:val="00E11978"/>
    <w:rsid w:val="00E11C0E"/>
    <w:rsid w:val="00E12FD2"/>
    <w:rsid w:val="00E13386"/>
    <w:rsid w:val="00E209C0"/>
    <w:rsid w:val="00E215B5"/>
    <w:rsid w:val="00E226B6"/>
    <w:rsid w:val="00E239FC"/>
    <w:rsid w:val="00E258BF"/>
    <w:rsid w:val="00E27713"/>
    <w:rsid w:val="00E27A9A"/>
    <w:rsid w:val="00E27DC6"/>
    <w:rsid w:val="00E31DA7"/>
    <w:rsid w:val="00E3292C"/>
    <w:rsid w:val="00E3391F"/>
    <w:rsid w:val="00E34DE6"/>
    <w:rsid w:val="00E35B31"/>
    <w:rsid w:val="00E42D40"/>
    <w:rsid w:val="00E46E20"/>
    <w:rsid w:val="00E50A9F"/>
    <w:rsid w:val="00E51ED0"/>
    <w:rsid w:val="00E5564E"/>
    <w:rsid w:val="00E623E2"/>
    <w:rsid w:val="00E62F51"/>
    <w:rsid w:val="00E6308A"/>
    <w:rsid w:val="00E63F80"/>
    <w:rsid w:val="00E649DB"/>
    <w:rsid w:val="00E64C03"/>
    <w:rsid w:val="00E660F3"/>
    <w:rsid w:val="00E66206"/>
    <w:rsid w:val="00E706D5"/>
    <w:rsid w:val="00E719C7"/>
    <w:rsid w:val="00E72ACE"/>
    <w:rsid w:val="00E75578"/>
    <w:rsid w:val="00E75A65"/>
    <w:rsid w:val="00E75D11"/>
    <w:rsid w:val="00E766E6"/>
    <w:rsid w:val="00E770A8"/>
    <w:rsid w:val="00E7749C"/>
    <w:rsid w:val="00E7757E"/>
    <w:rsid w:val="00E80411"/>
    <w:rsid w:val="00E80E17"/>
    <w:rsid w:val="00E82758"/>
    <w:rsid w:val="00E83594"/>
    <w:rsid w:val="00E853B1"/>
    <w:rsid w:val="00E85EFC"/>
    <w:rsid w:val="00E9223A"/>
    <w:rsid w:val="00E92279"/>
    <w:rsid w:val="00E926C1"/>
    <w:rsid w:val="00E93375"/>
    <w:rsid w:val="00E940F5"/>
    <w:rsid w:val="00E95035"/>
    <w:rsid w:val="00E956E5"/>
    <w:rsid w:val="00E958F4"/>
    <w:rsid w:val="00E962BB"/>
    <w:rsid w:val="00E9672B"/>
    <w:rsid w:val="00E96A41"/>
    <w:rsid w:val="00EA12E7"/>
    <w:rsid w:val="00EA2BE0"/>
    <w:rsid w:val="00EA4D69"/>
    <w:rsid w:val="00EA50F4"/>
    <w:rsid w:val="00EA67CC"/>
    <w:rsid w:val="00EB033E"/>
    <w:rsid w:val="00EB097A"/>
    <w:rsid w:val="00EB1F2A"/>
    <w:rsid w:val="00EB2057"/>
    <w:rsid w:val="00EB2D30"/>
    <w:rsid w:val="00EB42D1"/>
    <w:rsid w:val="00EB4A5D"/>
    <w:rsid w:val="00EB529D"/>
    <w:rsid w:val="00EB67BE"/>
    <w:rsid w:val="00EB73D3"/>
    <w:rsid w:val="00EB777A"/>
    <w:rsid w:val="00EC1410"/>
    <w:rsid w:val="00EC3AA5"/>
    <w:rsid w:val="00EC3CE7"/>
    <w:rsid w:val="00EC7A97"/>
    <w:rsid w:val="00ED0034"/>
    <w:rsid w:val="00ED2AC5"/>
    <w:rsid w:val="00ED384F"/>
    <w:rsid w:val="00ED4B6F"/>
    <w:rsid w:val="00ED5D0C"/>
    <w:rsid w:val="00ED6B08"/>
    <w:rsid w:val="00ED7223"/>
    <w:rsid w:val="00EE0DC1"/>
    <w:rsid w:val="00EE2A95"/>
    <w:rsid w:val="00EE2C8C"/>
    <w:rsid w:val="00EE3921"/>
    <w:rsid w:val="00EE56CA"/>
    <w:rsid w:val="00EE585C"/>
    <w:rsid w:val="00EF0D71"/>
    <w:rsid w:val="00EF10C3"/>
    <w:rsid w:val="00EF3972"/>
    <w:rsid w:val="00EF45E8"/>
    <w:rsid w:val="00EF499C"/>
    <w:rsid w:val="00EF5F99"/>
    <w:rsid w:val="00EF6177"/>
    <w:rsid w:val="00EF6909"/>
    <w:rsid w:val="00F04486"/>
    <w:rsid w:val="00F055B9"/>
    <w:rsid w:val="00F07A97"/>
    <w:rsid w:val="00F07CD8"/>
    <w:rsid w:val="00F07E8D"/>
    <w:rsid w:val="00F117A7"/>
    <w:rsid w:val="00F121AB"/>
    <w:rsid w:val="00F134A6"/>
    <w:rsid w:val="00F143C3"/>
    <w:rsid w:val="00F14FAB"/>
    <w:rsid w:val="00F1691E"/>
    <w:rsid w:val="00F17EA5"/>
    <w:rsid w:val="00F17EDF"/>
    <w:rsid w:val="00F20054"/>
    <w:rsid w:val="00F20EEB"/>
    <w:rsid w:val="00F2402F"/>
    <w:rsid w:val="00F266D1"/>
    <w:rsid w:val="00F26986"/>
    <w:rsid w:val="00F26C59"/>
    <w:rsid w:val="00F27E74"/>
    <w:rsid w:val="00F3000B"/>
    <w:rsid w:val="00F30973"/>
    <w:rsid w:val="00F30ED9"/>
    <w:rsid w:val="00F31680"/>
    <w:rsid w:val="00F33530"/>
    <w:rsid w:val="00F36B85"/>
    <w:rsid w:val="00F42FCB"/>
    <w:rsid w:val="00F4423A"/>
    <w:rsid w:val="00F45F1F"/>
    <w:rsid w:val="00F51AB9"/>
    <w:rsid w:val="00F5217F"/>
    <w:rsid w:val="00F52356"/>
    <w:rsid w:val="00F523A6"/>
    <w:rsid w:val="00F574CA"/>
    <w:rsid w:val="00F63130"/>
    <w:rsid w:val="00F63353"/>
    <w:rsid w:val="00F65232"/>
    <w:rsid w:val="00F65DD6"/>
    <w:rsid w:val="00F67F8E"/>
    <w:rsid w:val="00F70960"/>
    <w:rsid w:val="00F742B3"/>
    <w:rsid w:val="00F74659"/>
    <w:rsid w:val="00F74BFD"/>
    <w:rsid w:val="00F75334"/>
    <w:rsid w:val="00F76BB2"/>
    <w:rsid w:val="00F8054C"/>
    <w:rsid w:val="00F83472"/>
    <w:rsid w:val="00F84748"/>
    <w:rsid w:val="00F84979"/>
    <w:rsid w:val="00F85221"/>
    <w:rsid w:val="00F9142A"/>
    <w:rsid w:val="00F929CF"/>
    <w:rsid w:val="00F937C3"/>
    <w:rsid w:val="00F93A8D"/>
    <w:rsid w:val="00F97B5C"/>
    <w:rsid w:val="00FA02E3"/>
    <w:rsid w:val="00FA0F90"/>
    <w:rsid w:val="00FA1917"/>
    <w:rsid w:val="00FA1C55"/>
    <w:rsid w:val="00FA2FBF"/>
    <w:rsid w:val="00FA3287"/>
    <w:rsid w:val="00FA47F6"/>
    <w:rsid w:val="00FA6267"/>
    <w:rsid w:val="00FA74A2"/>
    <w:rsid w:val="00FA7C1E"/>
    <w:rsid w:val="00FB1142"/>
    <w:rsid w:val="00FB2AA0"/>
    <w:rsid w:val="00FB40EC"/>
    <w:rsid w:val="00FB4209"/>
    <w:rsid w:val="00FB50AD"/>
    <w:rsid w:val="00FB56FE"/>
    <w:rsid w:val="00FB5E43"/>
    <w:rsid w:val="00FB6625"/>
    <w:rsid w:val="00FB69B6"/>
    <w:rsid w:val="00FB6F23"/>
    <w:rsid w:val="00FB7051"/>
    <w:rsid w:val="00FC2558"/>
    <w:rsid w:val="00FC25E2"/>
    <w:rsid w:val="00FC2850"/>
    <w:rsid w:val="00FC3418"/>
    <w:rsid w:val="00FC3767"/>
    <w:rsid w:val="00FC37CB"/>
    <w:rsid w:val="00FC43CC"/>
    <w:rsid w:val="00FC4FD2"/>
    <w:rsid w:val="00FC5115"/>
    <w:rsid w:val="00FC5226"/>
    <w:rsid w:val="00FC557B"/>
    <w:rsid w:val="00FC6246"/>
    <w:rsid w:val="00FD07D6"/>
    <w:rsid w:val="00FD2104"/>
    <w:rsid w:val="00FD2EA9"/>
    <w:rsid w:val="00FD4C5F"/>
    <w:rsid w:val="00FD50BC"/>
    <w:rsid w:val="00FD5A50"/>
    <w:rsid w:val="00FE012F"/>
    <w:rsid w:val="00FE0479"/>
    <w:rsid w:val="00FE1A85"/>
    <w:rsid w:val="00FE272C"/>
    <w:rsid w:val="00FE30C3"/>
    <w:rsid w:val="00FE398B"/>
    <w:rsid w:val="00FE610C"/>
    <w:rsid w:val="00FF06FE"/>
    <w:rsid w:val="00FF157D"/>
    <w:rsid w:val="00FF15DF"/>
    <w:rsid w:val="00FF2F07"/>
    <w:rsid w:val="00FF3139"/>
    <w:rsid w:val="00FF3E5A"/>
    <w:rsid w:val="00FF43A1"/>
    <w:rsid w:val="00FF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65E41D-9BCE-4203-88DA-E4B1D610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S</dc:creator>
  <cp:keywords/>
  <dc:description/>
  <cp:lastModifiedBy>RPS</cp:lastModifiedBy>
  <cp:revision>2</cp:revision>
  <dcterms:created xsi:type="dcterms:W3CDTF">2021-03-23T13:33:00Z</dcterms:created>
  <dcterms:modified xsi:type="dcterms:W3CDTF">2021-03-23T13:33:00Z</dcterms:modified>
</cp:coreProperties>
</file>